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4AA12" w14:textId="45048E90" w:rsidR="00766BC7" w:rsidRDefault="00DF0092" w:rsidP="00766BC7">
      <w:pPr>
        <w:tabs>
          <w:tab w:val="clear" w:pos="907"/>
        </w:tabs>
        <w:spacing w:line="240" w:lineRule="auto"/>
        <w:ind w:firstLine="0"/>
        <w:rPr>
          <w:bCs/>
          <w:sz w:val="20"/>
          <w:szCs w:val="20"/>
        </w:rPr>
      </w:pPr>
      <w:r>
        <w:rPr>
          <w:bCs/>
          <w:sz w:val="20"/>
          <w:szCs w:val="20"/>
        </w:rPr>
        <w:t>Additional File 1</w:t>
      </w:r>
      <w:r w:rsidR="00766BC7" w:rsidRPr="00CA1762">
        <w:rPr>
          <w:bCs/>
          <w:sz w:val="20"/>
          <w:szCs w:val="20"/>
        </w:rPr>
        <w:t xml:space="preserve">. </w:t>
      </w:r>
      <w:r w:rsidR="00766BC7">
        <w:rPr>
          <w:bCs/>
          <w:sz w:val="20"/>
          <w:szCs w:val="20"/>
        </w:rPr>
        <w:t>VHA</w:t>
      </w:r>
      <w:r w:rsidR="00766BC7" w:rsidRPr="00CA1762">
        <w:rPr>
          <w:bCs/>
          <w:sz w:val="20"/>
          <w:szCs w:val="20"/>
        </w:rPr>
        <w:t xml:space="preserve"> </w:t>
      </w:r>
      <w:r w:rsidR="00766BC7">
        <w:rPr>
          <w:bCs/>
          <w:sz w:val="20"/>
          <w:szCs w:val="20"/>
        </w:rPr>
        <w:t xml:space="preserve">treatments received during the first 365 days after linking among </w:t>
      </w:r>
      <w:r w:rsidR="00766BC7" w:rsidRPr="0068377A">
        <w:rPr>
          <w:bCs/>
          <w:sz w:val="20"/>
          <w:szCs w:val="20"/>
        </w:rPr>
        <w:t xml:space="preserve">U.S. Army </w:t>
      </w:r>
      <w:r w:rsidR="00766BC7">
        <w:rPr>
          <w:bCs/>
          <w:sz w:val="20"/>
          <w:szCs w:val="20"/>
        </w:rPr>
        <w:t>soldiers</w:t>
      </w:r>
      <w:r w:rsidR="00766BC7" w:rsidRPr="0068377A">
        <w:rPr>
          <w:bCs/>
          <w:sz w:val="20"/>
          <w:szCs w:val="20"/>
        </w:rPr>
        <w:t xml:space="preserve"> w</w:t>
      </w:r>
      <w:r w:rsidR="00766BC7">
        <w:rPr>
          <w:bCs/>
          <w:sz w:val="20"/>
          <w:szCs w:val="20"/>
        </w:rPr>
        <w:t>ho met</w:t>
      </w:r>
      <w:r w:rsidR="00766BC7" w:rsidRPr="0068377A">
        <w:rPr>
          <w:bCs/>
          <w:sz w:val="20"/>
          <w:szCs w:val="20"/>
        </w:rPr>
        <w:t xml:space="preserve"> chronic pain</w:t>
      </w:r>
      <w:r w:rsidR="00766BC7">
        <w:rPr>
          <w:bCs/>
          <w:sz w:val="20"/>
          <w:szCs w:val="20"/>
        </w:rPr>
        <w:t xml:space="preserve"> criteria in VHA </w:t>
      </w:r>
      <w:r w:rsidR="00766BC7" w:rsidRPr="00CA1762">
        <w:rPr>
          <w:bCs/>
          <w:sz w:val="20"/>
          <w:szCs w:val="20"/>
        </w:rPr>
        <w:t>(</w:t>
      </w:r>
      <w:r w:rsidR="00766BC7">
        <w:rPr>
          <w:bCs/>
          <w:i/>
          <w:iCs/>
          <w:sz w:val="20"/>
          <w:szCs w:val="20"/>
        </w:rPr>
        <w:t>n</w:t>
      </w:r>
      <w:r w:rsidR="00766BC7" w:rsidRPr="00CA1762">
        <w:rPr>
          <w:bCs/>
          <w:sz w:val="20"/>
          <w:szCs w:val="20"/>
        </w:rPr>
        <w:t xml:space="preserve"> = </w:t>
      </w:r>
      <w:r w:rsidR="00766BC7">
        <w:rPr>
          <w:bCs/>
          <w:sz w:val="20"/>
          <w:szCs w:val="20"/>
        </w:rPr>
        <w:t>54</w:t>
      </w:r>
      <w:r w:rsidR="0093665A">
        <w:rPr>
          <w:bCs/>
          <w:sz w:val="20"/>
          <w:szCs w:val="20"/>
        </w:rPr>
        <w:t>309</w:t>
      </w:r>
      <w:r w:rsidR="00766BC7" w:rsidRPr="00CA1762">
        <w:rPr>
          <w:bCs/>
          <w:sz w:val="20"/>
          <w:szCs w:val="20"/>
        </w:rPr>
        <w:t>)</w:t>
      </w:r>
    </w:p>
    <w:tbl>
      <w:tblPr>
        <w:tblStyle w:val="TableGrid"/>
        <w:tblW w:w="13050" w:type="dxa"/>
        <w:tblCellSpacing w:w="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00"/>
        <w:gridCol w:w="937"/>
        <w:gridCol w:w="938"/>
        <w:gridCol w:w="937"/>
        <w:gridCol w:w="938"/>
        <w:gridCol w:w="937"/>
        <w:gridCol w:w="938"/>
        <w:gridCol w:w="937"/>
        <w:gridCol w:w="938"/>
        <w:gridCol w:w="937"/>
        <w:gridCol w:w="938"/>
        <w:gridCol w:w="937"/>
        <w:gridCol w:w="938"/>
      </w:tblGrid>
      <w:tr w:rsidR="00766BC7" w:rsidRPr="005073E0" w14:paraId="7FC00F38" w14:textId="77777777" w:rsidTr="00982491">
        <w:trPr>
          <w:tblCellSpacing w:w="14" w:type="dxa"/>
        </w:trPr>
        <w:tc>
          <w:tcPr>
            <w:tcW w:w="1758" w:type="dxa"/>
          </w:tcPr>
          <w:p w14:paraId="12CD769E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</w:p>
        </w:tc>
        <w:tc>
          <w:tcPr>
            <w:tcW w:w="909" w:type="dxa"/>
          </w:tcPr>
          <w:p w14:paraId="6F4C4B76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Any chronic Pain</w:t>
            </w:r>
          </w:p>
        </w:tc>
        <w:tc>
          <w:tcPr>
            <w:tcW w:w="910" w:type="dxa"/>
          </w:tcPr>
          <w:p w14:paraId="5CF7D352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Peripheral &amp; CNS disorders</w:t>
            </w:r>
          </w:p>
        </w:tc>
        <w:tc>
          <w:tcPr>
            <w:tcW w:w="909" w:type="dxa"/>
          </w:tcPr>
          <w:p w14:paraId="2A72C888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Osteoarthritis</w:t>
            </w:r>
          </w:p>
        </w:tc>
        <w:tc>
          <w:tcPr>
            <w:tcW w:w="910" w:type="dxa"/>
          </w:tcPr>
          <w:p w14:paraId="1083D7C9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Back &amp; neck disorders</w:t>
            </w:r>
          </w:p>
        </w:tc>
        <w:tc>
          <w:tcPr>
            <w:tcW w:w="909" w:type="dxa"/>
          </w:tcPr>
          <w:p w14:paraId="2CF9ED59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Headaches &amp; migraines</w:t>
            </w:r>
          </w:p>
        </w:tc>
        <w:tc>
          <w:tcPr>
            <w:tcW w:w="910" w:type="dxa"/>
          </w:tcPr>
          <w:p w14:paraId="0B133312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sz w:val="12"/>
                <w:szCs w:val="12"/>
              </w:rPr>
              <w:t>Non-traumatic joint disorders</w:t>
            </w:r>
          </w:p>
        </w:tc>
        <w:tc>
          <w:tcPr>
            <w:tcW w:w="909" w:type="dxa"/>
          </w:tcPr>
          <w:p w14:paraId="7A9AF4CE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sz w:val="12"/>
                <w:szCs w:val="12"/>
              </w:rPr>
            </w:pPr>
            <w:r w:rsidRPr="005073E0">
              <w:rPr>
                <w:sz w:val="12"/>
                <w:szCs w:val="12"/>
              </w:rPr>
              <w:t>Other musculoskeletal disorders</w:t>
            </w:r>
          </w:p>
        </w:tc>
        <w:tc>
          <w:tcPr>
            <w:tcW w:w="910" w:type="dxa"/>
          </w:tcPr>
          <w:p w14:paraId="25AE76AD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sz w:val="12"/>
                <w:szCs w:val="12"/>
              </w:rPr>
            </w:pPr>
            <w:r w:rsidRPr="005073E0">
              <w:rPr>
                <w:sz w:val="12"/>
                <w:szCs w:val="12"/>
              </w:rPr>
              <w:t>Visceral &amp; pelvic disorders</w:t>
            </w:r>
          </w:p>
        </w:tc>
        <w:tc>
          <w:tcPr>
            <w:tcW w:w="909" w:type="dxa"/>
          </w:tcPr>
          <w:p w14:paraId="310B9DCB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sz w:val="12"/>
                <w:szCs w:val="12"/>
              </w:rPr>
            </w:pPr>
            <w:r w:rsidRPr="005073E0">
              <w:rPr>
                <w:sz w:val="12"/>
                <w:szCs w:val="12"/>
              </w:rPr>
              <w:t>Wounds &amp; injuries</w:t>
            </w:r>
          </w:p>
        </w:tc>
        <w:tc>
          <w:tcPr>
            <w:tcW w:w="910" w:type="dxa"/>
          </w:tcPr>
          <w:p w14:paraId="25B15182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sz w:val="12"/>
                <w:szCs w:val="12"/>
              </w:rPr>
              <w:t>Acute &amp; post-operative diagnoses, trauma</w:t>
            </w:r>
          </w:p>
        </w:tc>
        <w:tc>
          <w:tcPr>
            <w:tcW w:w="909" w:type="dxa"/>
          </w:tcPr>
          <w:p w14:paraId="1E90BD1F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sz w:val="12"/>
                <w:szCs w:val="12"/>
              </w:rPr>
              <w:t>Other diagnoses associated with pain</w:t>
            </w:r>
          </w:p>
        </w:tc>
        <w:tc>
          <w:tcPr>
            <w:tcW w:w="896" w:type="dxa"/>
          </w:tcPr>
          <w:p w14:paraId="31B42062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sz w:val="12"/>
                <w:szCs w:val="12"/>
              </w:rPr>
            </w:pPr>
            <w:r w:rsidRPr="005073E0">
              <w:rPr>
                <w:sz w:val="12"/>
                <w:szCs w:val="12"/>
              </w:rPr>
              <w:t>Chronic pain by ICD definition</w:t>
            </w:r>
            <w:r>
              <w:rPr>
                <w:sz w:val="12"/>
                <w:szCs w:val="12"/>
              </w:rPr>
              <w:t xml:space="preserve"> </w:t>
            </w:r>
            <w:r w:rsidRPr="001C4031">
              <w:rPr>
                <w:sz w:val="12"/>
                <w:szCs w:val="12"/>
                <w:vertAlign w:val="superscript"/>
              </w:rPr>
              <w:t>a</w:t>
            </w:r>
          </w:p>
        </w:tc>
      </w:tr>
      <w:tr w:rsidR="00766BC7" w:rsidRPr="005073E0" w14:paraId="172B5134" w14:textId="77777777" w:rsidTr="00982491">
        <w:trPr>
          <w:tblCellSpacing w:w="14" w:type="dxa"/>
        </w:trPr>
        <w:tc>
          <w:tcPr>
            <w:tcW w:w="1758" w:type="dxa"/>
            <w:tcBorders>
              <w:top w:val="nil"/>
              <w:bottom w:val="single" w:sz="4" w:space="0" w:color="auto"/>
            </w:tcBorders>
          </w:tcPr>
          <w:p w14:paraId="0614DAFF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692221A8" w14:textId="5ADE0B45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>
              <w:rPr>
                <w:bCs/>
                <w:sz w:val="12"/>
                <w:szCs w:val="12"/>
              </w:rPr>
              <w:t>54</w:t>
            </w:r>
            <w:r w:rsidR="0093665A">
              <w:rPr>
                <w:bCs/>
                <w:sz w:val="12"/>
                <w:szCs w:val="12"/>
              </w:rPr>
              <w:t>309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5D720CA3" w14:textId="36CA40BB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 w:rsidR="007A0883">
              <w:rPr>
                <w:bCs/>
                <w:sz w:val="12"/>
                <w:szCs w:val="12"/>
              </w:rPr>
              <w:t>1720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7B5BA48D" w14:textId="7A0A9C12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 w:rsidR="007A0883">
              <w:rPr>
                <w:bCs/>
                <w:sz w:val="12"/>
                <w:szCs w:val="12"/>
              </w:rPr>
              <w:t>2750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05C49F2D" w14:textId="1363318F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>
              <w:rPr>
                <w:bCs/>
                <w:sz w:val="12"/>
                <w:szCs w:val="12"/>
              </w:rPr>
              <w:t>3</w:t>
            </w:r>
            <w:r w:rsidR="007A0883">
              <w:rPr>
                <w:bCs/>
                <w:sz w:val="12"/>
                <w:szCs w:val="12"/>
              </w:rPr>
              <w:t>1732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631B2ED4" w14:textId="5F70E61B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 w:rsidR="007A0883">
              <w:rPr>
                <w:bCs/>
                <w:sz w:val="12"/>
                <w:szCs w:val="12"/>
              </w:rPr>
              <w:t>14053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24E05EAC" w14:textId="09388BA1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 w:rsidR="007A0883">
              <w:rPr>
                <w:bCs/>
                <w:sz w:val="12"/>
                <w:szCs w:val="12"/>
              </w:rPr>
              <w:t>18854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4E9CB64A" w14:textId="59514F9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 w:rsidR="007A0883">
              <w:rPr>
                <w:bCs/>
                <w:sz w:val="12"/>
                <w:szCs w:val="12"/>
              </w:rPr>
              <w:t>17</w:t>
            </w:r>
            <w:bookmarkStart w:id="0" w:name="_GoBack"/>
            <w:bookmarkEnd w:id="0"/>
            <w:r w:rsidR="007A0883">
              <w:rPr>
                <w:bCs/>
                <w:sz w:val="12"/>
                <w:szCs w:val="12"/>
              </w:rPr>
              <w:t>034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D0A0B7F" w14:textId="5E19136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 w:rsidR="007A0883">
              <w:rPr>
                <w:bCs/>
                <w:sz w:val="12"/>
                <w:szCs w:val="12"/>
              </w:rPr>
              <w:t>2023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35680671" w14:textId="1D185AA6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 w:rsidR="007A0883">
              <w:rPr>
                <w:bCs/>
                <w:sz w:val="12"/>
                <w:szCs w:val="12"/>
              </w:rPr>
              <w:t>1412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72CBE7E7" w14:textId="26C1AFBA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 w:rsidR="007A0883">
              <w:rPr>
                <w:bCs/>
                <w:sz w:val="12"/>
                <w:szCs w:val="12"/>
              </w:rPr>
              <w:t>29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138C745E" w14:textId="60AEBE7E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 w:rsidR="007A0883">
              <w:rPr>
                <w:bCs/>
                <w:sz w:val="12"/>
                <w:szCs w:val="12"/>
              </w:rPr>
              <w:t>551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0E58FFE9" w14:textId="70CC71CF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(n=</w:t>
            </w:r>
            <w:r>
              <w:rPr>
                <w:bCs/>
                <w:sz w:val="12"/>
                <w:szCs w:val="12"/>
              </w:rPr>
              <w:t>60</w:t>
            </w:r>
            <w:r w:rsidR="0093665A">
              <w:rPr>
                <w:bCs/>
                <w:sz w:val="12"/>
                <w:szCs w:val="12"/>
              </w:rPr>
              <w:t>16</w:t>
            </w:r>
            <w:r w:rsidRPr="005073E0">
              <w:rPr>
                <w:bCs/>
                <w:sz w:val="12"/>
                <w:szCs w:val="12"/>
              </w:rPr>
              <w:t>)</w:t>
            </w:r>
          </w:p>
        </w:tc>
      </w:tr>
      <w:tr w:rsidR="00766BC7" w:rsidRPr="005073E0" w14:paraId="2CAEE3E5" w14:textId="77777777" w:rsidTr="00982491">
        <w:trPr>
          <w:tblCellSpacing w:w="14" w:type="dxa"/>
        </w:trPr>
        <w:tc>
          <w:tcPr>
            <w:tcW w:w="1758" w:type="dxa"/>
          </w:tcPr>
          <w:p w14:paraId="73D6F45B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Nonpharmacological treatments</w:t>
            </w:r>
          </w:p>
          <w:p w14:paraId="1869374E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Any NPT</w:t>
            </w:r>
          </w:p>
          <w:p w14:paraId="177B62B6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Exercise therapy</w:t>
            </w:r>
          </w:p>
          <w:p w14:paraId="73869C82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Other physical therapy</w:t>
            </w:r>
          </w:p>
          <w:p w14:paraId="0E2F1081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Chiropractic care</w:t>
            </w:r>
          </w:p>
          <w:p w14:paraId="3E98E048" w14:textId="1ED1B7B6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TENS</w:t>
            </w:r>
            <w:r w:rsidR="008C5397">
              <w:rPr>
                <w:bCs/>
                <w:sz w:val="12"/>
                <w:szCs w:val="12"/>
              </w:rPr>
              <w:t>/</w:t>
            </w:r>
            <w:r w:rsidRPr="005073E0">
              <w:rPr>
                <w:bCs/>
                <w:sz w:val="12"/>
                <w:szCs w:val="12"/>
              </w:rPr>
              <w:t>electrical modulation</w:t>
            </w:r>
          </w:p>
          <w:p w14:paraId="09E10593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Massage</w:t>
            </w:r>
          </w:p>
          <w:p w14:paraId="189F7C98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Spinal manipulation</w:t>
            </w:r>
          </w:p>
          <w:p w14:paraId="397BA2CB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Acupuncture or dry needling</w:t>
            </w:r>
          </w:p>
          <w:p w14:paraId="57211BD6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Biofeedback</w:t>
            </w:r>
          </w:p>
          <w:p w14:paraId="2C35D5A2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Superficial heat treatment</w:t>
            </w:r>
          </w:p>
          <w:p w14:paraId="2851691E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Ultrasonography</w:t>
            </w:r>
          </w:p>
          <w:p w14:paraId="563A5F64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Lumbar supports</w:t>
            </w:r>
          </w:p>
          <w:p w14:paraId="186A61B6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Traction</w:t>
            </w:r>
          </w:p>
          <w:p w14:paraId="4433498D" w14:textId="77777777" w:rsidR="00766BC7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Cold laser therapy</w:t>
            </w:r>
          </w:p>
          <w:p w14:paraId="7E99762B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 xml:space="preserve">  CIH clinic visits</w:t>
            </w:r>
          </w:p>
        </w:tc>
        <w:tc>
          <w:tcPr>
            <w:tcW w:w="909" w:type="dxa"/>
          </w:tcPr>
          <w:p w14:paraId="6057488E" w14:textId="77777777" w:rsidR="00766BC7" w:rsidRPr="005073E0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0F875006" w14:textId="00D3806D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206</w:t>
            </w:r>
            <w:r w:rsidR="0093665A">
              <w:rPr>
                <w:bCs/>
                <w:sz w:val="12"/>
                <w:szCs w:val="12"/>
              </w:rPr>
              <w:t>70</w:t>
            </w:r>
            <w:r>
              <w:rPr>
                <w:bCs/>
                <w:sz w:val="12"/>
                <w:szCs w:val="12"/>
              </w:rPr>
              <w:t xml:space="preserve"> </w:t>
            </w:r>
            <w:r w:rsidRPr="005073E0">
              <w:rPr>
                <w:bCs/>
                <w:sz w:val="12"/>
                <w:szCs w:val="12"/>
              </w:rPr>
              <w:t>(38.1)</w:t>
            </w:r>
          </w:p>
          <w:p w14:paraId="5515A0E3" w14:textId="6C42AD0F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4</w:t>
            </w:r>
            <w:r w:rsidR="0093665A">
              <w:rPr>
                <w:bCs/>
                <w:sz w:val="12"/>
                <w:szCs w:val="12"/>
              </w:rPr>
              <w:t>607</w:t>
            </w:r>
            <w:r>
              <w:rPr>
                <w:bCs/>
                <w:sz w:val="12"/>
                <w:szCs w:val="12"/>
              </w:rPr>
              <w:t xml:space="preserve"> (26.9)</w:t>
            </w:r>
          </w:p>
          <w:p w14:paraId="39CA12D6" w14:textId="5DFE3E41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05</w:t>
            </w:r>
            <w:r w:rsidR="0093665A">
              <w:rPr>
                <w:bCs/>
                <w:sz w:val="12"/>
                <w:szCs w:val="12"/>
              </w:rPr>
              <w:t>71</w:t>
            </w:r>
            <w:r>
              <w:rPr>
                <w:bCs/>
                <w:sz w:val="12"/>
                <w:szCs w:val="12"/>
              </w:rPr>
              <w:t xml:space="preserve"> (19.5)</w:t>
            </w:r>
          </w:p>
          <w:p w14:paraId="18416493" w14:textId="10A6834E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00</w:t>
            </w:r>
            <w:r w:rsidR="0093665A">
              <w:rPr>
                <w:bCs/>
                <w:sz w:val="12"/>
                <w:szCs w:val="12"/>
              </w:rPr>
              <w:t>5</w:t>
            </w:r>
            <w:r>
              <w:rPr>
                <w:bCs/>
                <w:sz w:val="12"/>
                <w:szCs w:val="12"/>
              </w:rPr>
              <w:t xml:space="preserve"> (3.7)</w:t>
            </w:r>
          </w:p>
          <w:p w14:paraId="0FC3FAAF" w14:textId="528F33D1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84</w:t>
            </w:r>
            <w:r w:rsidR="0093665A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 xml:space="preserve"> (7.1)</w:t>
            </w:r>
          </w:p>
          <w:p w14:paraId="6C74D17B" w14:textId="21EA0CA7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79</w:t>
            </w:r>
            <w:r w:rsidR="0093665A">
              <w:rPr>
                <w:bCs/>
                <w:sz w:val="12"/>
                <w:szCs w:val="12"/>
              </w:rPr>
              <w:t>6</w:t>
            </w:r>
            <w:r>
              <w:rPr>
                <w:bCs/>
                <w:sz w:val="12"/>
                <w:szCs w:val="12"/>
              </w:rPr>
              <w:t xml:space="preserve"> (7.0)</w:t>
            </w:r>
          </w:p>
          <w:p w14:paraId="58954794" w14:textId="77777777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33 (0.2)</w:t>
            </w:r>
          </w:p>
          <w:p w14:paraId="71E7E82E" w14:textId="77777777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91 (1.5)</w:t>
            </w:r>
          </w:p>
          <w:p w14:paraId="68C330BC" w14:textId="7CF9243D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0</w:t>
            </w:r>
            <w:r w:rsidR="0093665A">
              <w:rPr>
                <w:bCs/>
                <w:sz w:val="12"/>
                <w:szCs w:val="12"/>
              </w:rPr>
              <w:t>5</w:t>
            </w:r>
            <w:r>
              <w:rPr>
                <w:bCs/>
                <w:sz w:val="12"/>
                <w:szCs w:val="12"/>
              </w:rPr>
              <w:t xml:space="preserve"> (0.7)</w:t>
            </w:r>
          </w:p>
          <w:p w14:paraId="2331783C" w14:textId="065291EB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6</w:t>
            </w:r>
            <w:r w:rsidR="0093665A">
              <w:rPr>
                <w:bCs/>
                <w:sz w:val="12"/>
                <w:szCs w:val="12"/>
              </w:rPr>
              <w:t>72</w:t>
            </w:r>
            <w:r>
              <w:rPr>
                <w:bCs/>
                <w:sz w:val="12"/>
                <w:szCs w:val="12"/>
              </w:rPr>
              <w:t xml:space="preserve"> (6.8)</w:t>
            </w:r>
          </w:p>
          <w:p w14:paraId="3BDE6AC4" w14:textId="75552641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71</w:t>
            </w:r>
            <w:r w:rsidR="00443B5A">
              <w:rPr>
                <w:bCs/>
                <w:sz w:val="12"/>
                <w:szCs w:val="12"/>
              </w:rPr>
              <w:t>3</w:t>
            </w:r>
            <w:r>
              <w:rPr>
                <w:bCs/>
                <w:sz w:val="12"/>
                <w:szCs w:val="12"/>
              </w:rPr>
              <w:t xml:space="preserve"> (3.2)</w:t>
            </w:r>
          </w:p>
          <w:p w14:paraId="5EB2BA4B" w14:textId="2AAA73FC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6</w:t>
            </w:r>
            <w:r w:rsidR="00443B5A">
              <w:rPr>
                <w:bCs/>
                <w:sz w:val="12"/>
                <w:szCs w:val="12"/>
              </w:rPr>
              <w:t>2</w:t>
            </w:r>
            <w:r>
              <w:rPr>
                <w:bCs/>
                <w:sz w:val="12"/>
                <w:szCs w:val="12"/>
              </w:rPr>
              <w:t xml:space="preserve"> (0.9)</w:t>
            </w:r>
          </w:p>
          <w:p w14:paraId="09A1A7F7" w14:textId="113169ED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2</w:t>
            </w:r>
            <w:r w:rsidR="00443B5A">
              <w:rPr>
                <w:bCs/>
                <w:sz w:val="12"/>
                <w:szCs w:val="12"/>
              </w:rPr>
              <w:t>10</w:t>
            </w:r>
            <w:r>
              <w:rPr>
                <w:bCs/>
                <w:sz w:val="12"/>
                <w:szCs w:val="12"/>
              </w:rPr>
              <w:t xml:space="preserve"> (2.2)</w:t>
            </w:r>
          </w:p>
          <w:p w14:paraId="19B5649B" w14:textId="77777777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17 (0.6)</w:t>
            </w:r>
          </w:p>
          <w:p w14:paraId="5EE158C9" w14:textId="77777777" w:rsidR="00766BC7" w:rsidRPr="005073E0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60 (1.4)</w:t>
            </w:r>
          </w:p>
        </w:tc>
        <w:tc>
          <w:tcPr>
            <w:tcW w:w="910" w:type="dxa"/>
          </w:tcPr>
          <w:p w14:paraId="061805FE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62AA951F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838 (48.7)</w:t>
            </w:r>
          </w:p>
          <w:p w14:paraId="4527BAC6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09 (35.4)</w:t>
            </w:r>
          </w:p>
          <w:p w14:paraId="20352914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89 (28.4)</w:t>
            </w:r>
          </w:p>
          <w:p w14:paraId="3275B45D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2 (4.2)</w:t>
            </w:r>
          </w:p>
          <w:p w14:paraId="3F03F94A" w14:textId="140A90A3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82 (10.6)</w:t>
            </w:r>
          </w:p>
          <w:p w14:paraId="167F4FC5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83 (10.6)</w:t>
            </w:r>
          </w:p>
          <w:p w14:paraId="2D2401C6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 (0.3)</w:t>
            </w:r>
          </w:p>
          <w:p w14:paraId="5964CE2A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7 (2.2)</w:t>
            </w:r>
          </w:p>
          <w:p w14:paraId="0B45F4CE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0 (0.6)</w:t>
            </w:r>
          </w:p>
          <w:p w14:paraId="15CD4A9F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78 (10.3)</w:t>
            </w:r>
          </w:p>
          <w:p w14:paraId="7FB469AF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95 (5.5)</w:t>
            </w:r>
          </w:p>
          <w:p w14:paraId="47475A0E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7 (1.0)</w:t>
            </w:r>
          </w:p>
          <w:p w14:paraId="1756B21D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8 (4.0)</w:t>
            </w:r>
          </w:p>
          <w:p w14:paraId="73FBD301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2 (1.3)</w:t>
            </w:r>
          </w:p>
          <w:p w14:paraId="1EDAD0B7" w14:textId="3FCB9BDE" w:rsidR="00766BC7" w:rsidRPr="005073E0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3 (2.</w:t>
            </w:r>
            <w:r w:rsidR="00443B5A">
              <w:rPr>
                <w:bCs/>
                <w:sz w:val="12"/>
                <w:szCs w:val="12"/>
              </w:rPr>
              <w:t>5</w:t>
            </w:r>
            <w:r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09" w:type="dxa"/>
          </w:tcPr>
          <w:p w14:paraId="4B85BFFE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65234000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128 (41.0)</w:t>
            </w:r>
          </w:p>
          <w:p w14:paraId="145B19D8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834 (30.3)</w:t>
            </w:r>
          </w:p>
          <w:p w14:paraId="05FB1EC8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25 (22.7)</w:t>
            </w:r>
          </w:p>
          <w:p w14:paraId="0DD891B0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2 (2.6)</w:t>
            </w:r>
          </w:p>
          <w:p w14:paraId="3479E83A" w14:textId="745B861E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26 (8.2)</w:t>
            </w:r>
          </w:p>
          <w:p w14:paraId="43CEC50C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87 (6.8)</w:t>
            </w:r>
          </w:p>
          <w:p w14:paraId="6E6A3E3D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 (0.2)</w:t>
            </w:r>
          </w:p>
          <w:p w14:paraId="7CE2A50A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9 (1.1)</w:t>
            </w:r>
          </w:p>
          <w:p w14:paraId="1DE26CA4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6 (0.9)</w:t>
            </w:r>
          </w:p>
          <w:p w14:paraId="126E9ABC" w14:textId="5DB1E7D6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39 (</w:t>
            </w:r>
            <w:r w:rsidR="00443B5A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>.7)</w:t>
            </w:r>
          </w:p>
          <w:p w14:paraId="3832D8E4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05 (3.8)</w:t>
            </w:r>
          </w:p>
          <w:p w14:paraId="11B77E52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0 (1.1)</w:t>
            </w:r>
          </w:p>
          <w:p w14:paraId="4775BAF3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3 (2.3)</w:t>
            </w:r>
          </w:p>
          <w:p w14:paraId="0A91C7BC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8 (0.7)</w:t>
            </w:r>
          </w:p>
          <w:p w14:paraId="15A82767" w14:textId="77777777" w:rsidR="00766BC7" w:rsidRPr="005073E0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5 (1.3)</w:t>
            </w:r>
          </w:p>
        </w:tc>
        <w:tc>
          <w:tcPr>
            <w:tcW w:w="910" w:type="dxa"/>
          </w:tcPr>
          <w:p w14:paraId="6EFC656B" w14:textId="77777777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63CBB341" w14:textId="4F9B262F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4,</w:t>
            </w:r>
            <w:r w:rsidR="00443B5A">
              <w:rPr>
                <w:bCs/>
                <w:sz w:val="12"/>
                <w:szCs w:val="12"/>
              </w:rPr>
              <w:t>106</w:t>
            </w:r>
            <w:r>
              <w:rPr>
                <w:bCs/>
                <w:sz w:val="12"/>
                <w:szCs w:val="12"/>
              </w:rPr>
              <w:t xml:space="preserve"> (44.5)</w:t>
            </w:r>
          </w:p>
          <w:p w14:paraId="18A8A858" w14:textId="61FB2906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9</w:t>
            </w:r>
            <w:r w:rsidR="00443B5A">
              <w:rPr>
                <w:bCs/>
                <w:sz w:val="12"/>
                <w:szCs w:val="12"/>
              </w:rPr>
              <w:t>706</w:t>
            </w:r>
            <w:r>
              <w:rPr>
                <w:bCs/>
                <w:sz w:val="12"/>
                <w:szCs w:val="12"/>
              </w:rPr>
              <w:t xml:space="preserve"> (30.6)</w:t>
            </w:r>
          </w:p>
          <w:p w14:paraId="194F08BE" w14:textId="6E350944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29</w:t>
            </w:r>
            <w:r w:rsidR="00443B5A">
              <w:rPr>
                <w:bCs/>
                <w:sz w:val="12"/>
                <w:szCs w:val="12"/>
              </w:rPr>
              <w:t>9</w:t>
            </w:r>
            <w:r>
              <w:rPr>
                <w:bCs/>
                <w:sz w:val="12"/>
                <w:szCs w:val="12"/>
              </w:rPr>
              <w:t xml:space="preserve"> (23.0)</w:t>
            </w:r>
          </w:p>
          <w:p w14:paraId="080F3386" w14:textId="4A44542F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80</w:t>
            </w:r>
            <w:r w:rsidR="00443B5A">
              <w:rPr>
                <w:bCs/>
                <w:sz w:val="12"/>
                <w:szCs w:val="12"/>
              </w:rPr>
              <w:t>5</w:t>
            </w:r>
            <w:r>
              <w:rPr>
                <w:bCs/>
                <w:sz w:val="12"/>
                <w:szCs w:val="12"/>
              </w:rPr>
              <w:t xml:space="preserve"> (5.7)</w:t>
            </w:r>
          </w:p>
          <w:p w14:paraId="6D2D641B" w14:textId="51CF177B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04</w:t>
            </w:r>
            <w:r w:rsidR="00443B5A">
              <w:rPr>
                <w:bCs/>
                <w:sz w:val="12"/>
                <w:szCs w:val="12"/>
              </w:rPr>
              <w:t>9</w:t>
            </w:r>
            <w:r>
              <w:rPr>
                <w:bCs/>
                <w:sz w:val="12"/>
                <w:szCs w:val="12"/>
              </w:rPr>
              <w:t xml:space="preserve"> (9.6)</w:t>
            </w:r>
          </w:p>
          <w:p w14:paraId="0166560D" w14:textId="66571418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80</w:t>
            </w:r>
            <w:r w:rsidR="00443B5A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 xml:space="preserve"> (8.9)</w:t>
            </w:r>
          </w:p>
          <w:p w14:paraId="4DFFD61D" w14:textId="77777777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10 (0.3)</w:t>
            </w:r>
          </w:p>
          <w:p w14:paraId="6AC5E283" w14:textId="77777777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68 (2.1)</w:t>
            </w:r>
          </w:p>
          <w:p w14:paraId="448FA7F0" w14:textId="77777777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63 (0.8)</w:t>
            </w:r>
          </w:p>
          <w:p w14:paraId="562A6ED7" w14:textId="2DFF1F5D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6</w:t>
            </w:r>
            <w:r w:rsidR="00443B5A">
              <w:rPr>
                <w:bCs/>
                <w:sz w:val="12"/>
                <w:szCs w:val="12"/>
              </w:rPr>
              <w:t>61</w:t>
            </w:r>
            <w:r>
              <w:rPr>
                <w:bCs/>
                <w:sz w:val="12"/>
                <w:szCs w:val="12"/>
              </w:rPr>
              <w:t xml:space="preserve"> (8.4)</w:t>
            </w:r>
          </w:p>
          <w:p w14:paraId="34EB00FA" w14:textId="06A01F86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13</w:t>
            </w:r>
            <w:r w:rsidR="00443B5A">
              <w:rPr>
                <w:bCs/>
                <w:sz w:val="12"/>
                <w:szCs w:val="12"/>
              </w:rPr>
              <w:t>9</w:t>
            </w:r>
            <w:r>
              <w:rPr>
                <w:bCs/>
                <w:sz w:val="12"/>
                <w:szCs w:val="12"/>
              </w:rPr>
              <w:t xml:space="preserve"> (3.6)</w:t>
            </w:r>
          </w:p>
          <w:p w14:paraId="36914C9D" w14:textId="5FED87B3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2</w:t>
            </w:r>
            <w:r w:rsidR="00443B5A">
              <w:rPr>
                <w:bCs/>
                <w:sz w:val="12"/>
                <w:szCs w:val="12"/>
              </w:rPr>
              <w:t>2</w:t>
            </w:r>
            <w:r>
              <w:rPr>
                <w:bCs/>
                <w:sz w:val="12"/>
                <w:szCs w:val="12"/>
              </w:rPr>
              <w:t xml:space="preserve"> (1.3)</w:t>
            </w:r>
          </w:p>
          <w:p w14:paraId="7F34FC0C" w14:textId="47A4DF24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10</w:t>
            </w:r>
            <w:r w:rsidR="00443B5A">
              <w:rPr>
                <w:bCs/>
                <w:sz w:val="12"/>
                <w:szCs w:val="12"/>
              </w:rPr>
              <w:t>4</w:t>
            </w:r>
            <w:r>
              <w:rPr>
                <w:bCs/>
                <w:sz w:val="12"/>
                <w:szCs w:val="12"/>
              </w:rPr>
              <w:t xml:space="preserve"> (3.5)</w:t>
            </w:r>
          </w:p>
          <w:p w14:paraId="2EB65079" w14:textId="77777777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98 (0.6)</w:t>
            </w:r>
          </w:p>
          <w:p w14:paraId="2339EC07" w14:textId="77777777" w:rsidR="00766BC7" w:rsidRPr="005073E0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02 (1.9)</w:t>
            </w:r>
          </w:p>
        </w:tc>
        <w:tc>
          <w:tcPr>
            <w:tcW w:w="909" w:type="dxa"/>
          </w:tcPr>
          <w:p w14:paraId="0020999F" w14:textId="77777777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7DB20A67" w14:textId="1EAA73A4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</w:t>
            </w:r>
            <w:r w:rsidR="00053117">
              <w:rPr>
                <w:bCs/>
                <w:sz w:val="12"/>
                <w:szCs w:val="12"/>
              </w:rPr>
              <w:t>901</w:t>
            </w:r>
            <w:r>
              <w:rPr>
                <w:bCs/>
                <w:sz w:val="12"/>
                <w:szCs w:val="12"/>
              </w:rPr>
              <w:t xml:space="preserve"> (42.0)</w:t>
            </w:r>
          </w:p>
          <w:p w14:paraId="3246009D" w14:textId="559D4862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2</w:t>
            </w:r>
            <w:r w:rsidR="00053117">
              <w:rPr>
                <w:bCs/>
                <w:sz w:val="12"/>
                <w:szCs w:val="12"/>
              </w:rPr>
              <w:t>51</w:t>
            </w:r>
            <w:r>
              <w:rPr>
                <w:bCs/>
                <w:sz w:val="12"/>
                <w:szCs w:val="12"/>
              </w:rPr>
              <w:t xml:space="preserve"> (30.</w:t>
            </w:r>
            <w:r w:rsidR="00053117">
              <w:rPr>
                <w:bCs/>
                <w:sz w:val="12"/>
                <w:szCs w:val="12"/>
              </w:rPr>
              <w:t>2</w:t>
            </w:r>
            <w:r>
              <w:rPr>
                <w:bCs/>
                <w:sz w:val="12"/>
                <w:szCs w:val="12"/>
              </w:rPr>
              <w:t>)</w:t>
            </w:r>
          </w:p>
          <w:p w14:paraId="42925E2D" w14:textId="1D5E5C95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98</w:t>
            </w:r>
            <w:r w:rsidR="00053117">
              <w:rPr>
                <w:bCs/>
                <w:sz w:val="12"/>
                <w:szCs w:val="12"/>
              </w:rPr>
              <w:t>1</w:t>
            </w:r>
            <w:r>
              <w:rPr>
                <w:bCs/>
                <w:sz w:val="12"/>
                <w:szCs w:val="12"/>
              </w:rPr>
              <w:t xml:space="preserve"> (21.2)</w:t>
            </w:r>
          </w:p>
          <w:p w14:paraId="0433C7B5" w14:textId="07E107DD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9</w:t>
            </w:r>
            <w:r w:rsidR="00053117">
              <w:rPr>
                <w:bCs/>
                <w:sz w:val="12"/>
                <w:szCs w:val="12"/>
              </w:rPr>
              <w:t>5</w:t>
            </w:r>
            <w:r>
              <w:rPr>
                <w:bCs/>
                <w:sz w:val="12"/>
                <w:szCs w:val="12"/>
              </w:rPr>
              <w:t xml:space="preserve"> (4.2)</w:t>
            </w:r>
          </w:p>
          <w:p w14:paraId="609CD8AD" w14:textId="6F8C0193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282 (9.1)</w:t>
            </w:r>
          </w:p>
          <w:p w14:paraId="7C313C49" w14:textId="513E8711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21</w:t>
            </w:r>
            <w:r w:rsidR="00053117">
              <w:rPr>
                <w:bCs/>
                <w:sz w:val="12"/>
                <w:szCs w:val="12"/>
              </w:rPr>
              <w:t>1</w:t>
            </w:r>
            <w:r>
              <w:rPr>
                <w:bCs/>
                <w:sz w:val="12"/>
                <w:szCs w:val="12"/>
              </w:rPr>
              <w:t xml:space="preserve"> (8.6)</w:t>
            </w:r>
          </w:p>
          <w:p w14:paraId="07E2BBC0" w14:textId="77777777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7 (0.3)</w:t>
            </w:r>
          </w:p>
          <w:p w14:paraId="204978B6" w14:textId="640B4974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58 (2.</w:t>
            </w:r>
            <w:r w:rsidR="00053117">
              <w:rPr>
                <w:bCs/>
                <w:sz w:val="12"/>
                <w:szCs w:val="12"/>
              </w:rPr>
              <w:t>5</w:t>
            </w:r>
            <w:r>
              <w:rPr>
                <w:bCs/>
                <w:sz w:val="12"/>
                <w:szCs w:val="12"/>
              </w:rPr>
              <w:t>)</w:t>
            </w:r>
          </w:p>
          <w:p w14:paraId="3DA8AE4A" w14:textId="77777777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86 (1.3)</w:t>
            </w:r>
          </w:p>
          <w:p w14:paraId="0B33345D" w14:textId="4CE49582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15</w:t>
            </w:r>
            <w:r w:rsidR="00053117">
              <w:rPr>
                <w:bCs/>
                <w:sz w:val="12"/>
                <w:szCs w:val="12"/>
              </w:rPr>
              <w:t>7</w:t>
            </w:r>
            <w:r>
              <w:rPr>
                <w:bCs/>
                <w:sz w:val="12"/>
                <w:szCs w:val="12"/>
              </w:rPr>
              <w:t xml:space="preserve"> (8.2)</w:t>
            </w:r>
          </w:p>
          <w:p w14:paraId="466C8157" w14:textId="0E84803F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1</w:t>
            </w:r>
            <w:r w:rsidR="00053117">
              <w:rPr>
                <w:bCs/>
                <w:sz w:val="12"/>
                <w:szCs w:val="12"/>
              </w:rPr>
              <w:t>5</w:t>
            </w:r>
            <w:r>
              <w:rPr>
                <w:bCs/>
                <w:sz w:val="12"/>
                <w:szCs w:val="12"/>
              </w:rPr>
              <w:t xml:space="preserve"> (3.7)</w:t>
            </w:r>
          </w:p>
          <w:p w14:paraId="4BAAD13A" w14:textId="77777777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35 (1.0)</w:t>
            </w:r>
          </w:p>
          <w:p w14:paraId="73298A1D" w14:textId="77777777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13 (2.9)</w:t>
            </w:r>
          </w:p>
          <w:p w14:paraId="1BA477E5" w14:textId="77777777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92 (0.7)</w:t>
            </w:r>
          </w:p>
          <w:p w14:paraId="0F983B53" w14:textId="77777777" w:rsidR="00766BC7" w:rsidRPr="005073E0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20 (2.3)</w:t>
            </w:r>
          </w:p>
        </w:tc>
        <w:tc>
          <w:tcPr>
            <w:tcW w:w="910" w:type="dxa"/>
          </w:tcPr>
          <w:p w14:paraId="5E289C4B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5700CB7A" w14:textId="0735CD16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86</w:t>
            </w:r>
            <w:r w:rsidR="00053117">
              <w:rPr>
                <w:bCs/>
                <w:sz w:val="12"/>
                <w:szCs w:val="12"/>
              </w:rPr>
              <w:t>53</w:t>
            </w:r>
            <w:r>
              <w:rPr>
                <w:bCs/>
                <w:sz w:val="12"/>
                <w:szCs w:val="12"/>
              </w:rPr>
              <w:t xml:space="preserve"> (45.7)</w:t>
            </w:r>
          </w:p>
          <w:p w14:paraId="548AE62E" w14:textId="47EBC758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4</w:t>
            </w:r>
            <w:r w:rsidR="00053117">
              <w:rPr>
                <w:bCs/>
                <w:sz w:val="12"/>
                <w:szCs w:val="12"/>
              </w:rPr>
              <w:t>63</w:t>
            </w:r>
            <w:r>
              <w:rPr>
                <w:bCs/>
                <w:sz w:val="12"/>
                <w:szCs w:val="12"/>
              </w:rPr>
              <w:t xml:space="preserve"> (34.1)</w:t>
            </w:r>
          </w:p>
          <w:p w14:paraId="6FAD4AE6" w14:textId="5565CAD5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98</w:t>
            </w:r>
            <w:r w:rsidR="00053117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 xml:space="preserve"> (26.3)</w:t>
            </w:r>
          </w:p>
          <w:p w14:paraId="661F51BD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31 (3.3)</w:t>
            </w:r>
          </w:p>
          <w:p w14:paraId="5405FDE4" w14:textId="0C7B74CA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677 (8.</w:t>
            </w:r>
            <w:r w:rsidR="00053117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>)</w:t>
            </w:r>
          </w:p>
          <w:p w14:paraId="04EA06B2" w14:textId="599BE50A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68</w:t>
            </w:r>
            <w:r w:rsidR="00053117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 xml:space="preserve"> (8.9)</w:t>
            </w:r>
          </w:p>
          <w:p w14:paraId="210F9F9A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4 (0.2)</w:t>
            </w:r>
          </w:p>
          <w:p w14:paraId="6F6A8E9D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03 (1.6)</w:t>
            </w:r>
          </w:p>
          <w:p w14:paraId="65EE1BA9" w14:textId="6067859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7</w:t>
            </w:r>
            <w:r w:rsidR="00053117">
              <w:rPr>
                <w:bCs/>
                <w:sz w:val="12"/>
                <w:szCs w:val="12"/>
              </w:rPr>
              <w:t>6</w:t>
            </w:r>
            <w:r>
              <w:rPr>
                <w:bCs/>
                <w:sz w:val="12"/>
                <w:szCs w:val="12"/>
              </w:rPr>
              <w:t xml:space="preserve"> (0.9)</w:t>
            </w:r>
          </w:p>
          <w:p w14:paraId="7AA821B2" w14:textId="1876511C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79</w:t>
            </w:r>
            <w:r w:rsidR="00053117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 xml:space="preserve"> (9.5)</w:t>
            </w:r>
          </w:p>
          <w:p w14:paraId="1F219ACF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936 (4.9)</w:t>
            </w:r>
          </w:p>
          <w:p w14:paraId="673CB576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60 (0.8)</w:t>
            </w:r>
          </w:p>
          <w:p w14:paraId="1F0A6DE6" w14:textId="71696B6C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9</w:t>
            </w:r>
            <w:r w:rsidR="00053117">
              <w:rPr>
                <w:bCs/>
                <w:sz w:val="12"/>
                <w:szCs w:val="12"/>
              </w:rPr>
              <w:t>5</w:t>
            </w:r>
            <w:r>
              <w:rPr>
                <w:bCs/>
                <w:sz w:val="12"/>
                <w:szCs w:val="12"/>
              </w:rPr>
              <w:t xml:space="preserve"> (2.1)</w:t>
            </w:r>
          </w:p>
          <w:p w14:paraId="6E26D7F5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64 (0.9)</w:t>
            </w:r>
          </w:p>
          <w:p w14:paraId="6337D62D" w14:textId="77777777" w:rsidR="00766BC7" w:rsidRPr="005073E0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82 (1.5)</w:t>
            </w:r>
          </w:p>
        </w:tc>
        <w:tc>
          <w:tcPr>
            <w:tcW w:w="909" w:type="dxa"/>
          </w:tcPr>
          <w:p w14:paraId="70206612" w14:textId="77777777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25F8A5B2" w14:textId="721A1F84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84</w:t>
            </w:r>
            <w:r w:rsidR="0042733D">
              <w:rPr>
                <w:bCs/>
                <w:sz w:val="12"/>
                <w:szCs w:val="12"/>
              </w:rPr>
              <w:t>45</w:t>
            </w:r>
            <w:r>
              <w:rPr>
                <w:bCs/>
                <w:sz w:val="12"/>
                <w:szCs w:val="12"/>
              </w:rPr>
              <w:t xml:space="preserve"> (49.6)</w:t>
            </w:r>
          </w:p>
          <w:p w14:paraId="4EF95988" w14:textId="511CD137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07</w:t>
            </w:r>
            <w:r w:rsidR="0042733D">
              <w:rPr>
                <w:bCs/>
                <w:sz w:val="12"/>
                <w:szCs w:val="12"/>
              </w:rPr>
              <w:t>9</w:t>
            </w:r>
            <w:r>
              <w:rPr>
                <w:bCs/>
                <w:sz w:val="12"/>
                <w:szCs w:val="12"/>
              </w:rPr>
              <w:t xml:space="preserve"> (35.7)</w:t>
            </w:r>
          </w:p>
          <w:p w14:paraId="4EEC9544" w14:textId="79912DEC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68</w:t>
            </w:r>
            <w:r w:rsidR="0042733D">
              <w:rPr>
                <w:bCs/>
                <w:sz w:val="12"/>
                <w:szCs w:val="12"/>
              </w:rPr>
              <w:t>2</w:t>
            </w:r>
            <w:r>
              <w:rPr>
                <w:bCs/>
                <w:sz w:val="12"/>
                <w:szCs w:val="12"/>
              </w:rPr>
              <w:t xml:space="preserve"> (27.5)</w:t>
            </w:r>
          </w:p>
          <w:p w14:paraId="652729E4" w14:textId="5BDD3CEB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00</w:t>
            </w:r>
            <w:r w:rsidR="0042733D">
              <w:rPr>
                <w:bCs/>
                <w:sz w:val="12"/>
                <w:szCs w:val="12"/>
              </w:rPr>
              <w:t>1</w:t>
            </w:r>
            <w:r>
              <w:rPr>
                <w:bCs/>
                <w:sz w:val="12"/>
                <w:szCs w:val="12"/>
              </w:rPr>
              <w:t xml:space="preserve"> (5.9)</w:t>
            </w:r>
          </w:p>
          <w:p w14:paraId="6663426A" w14:textId="5A8C75B5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76</w:t>
            </w:r>
            <w:r w:rsidR="0042733D">
              <w:rPr>
                <w:bCs/>
                <w:sz w:val="12"/>
                <w:szCs w:val="12"/>
              </w:rPr>
              <w:t>9</w:t>
            </w:r>
            <w:r>
              <w:rPr>
                <w:bCs/>
                <w:sz w:val="12"/>
                <w:szCs w:val="12"/>
              </w:rPr>
              <w:t xml:space="preserve"> (10.4)</w:t>
            </w:r>
          </w:p>
          <w:p w14:paraId="08F7C8DC" w14:textId="7EB4FA76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99</w:t>
            </w:r>
            <w:r w:rsidR="0042733D">
              <w:rPr>
                <w:bCs/>
                <w:sz w:val="12"/>
                <w:szCs w:val="12"/>
              </w:rPr>
              <w:t>2</w:t>
            </w:r>
            <w:r>
              <w:rPr>
                <w:bCs/>
                <w:sz w:val="12"/>
                <w:szCs w:val="12"/>
              </w:rPr>
              <w:t xml:space="preserve"> (11.7)</w:t>
            </w:r>
          </w:p>
          <w:p w14:paraId="24E14610" w14:textId="77777777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3 (0.3)</w:t>
            </w:r>
          </w:p>
          <w:p w14:paraId="714998BE" w14:textId="77777777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18 (2.5)</w:t>
            </w:r>
          </w:p>
          <w:p w14:paraId="2F75B56C" w14:textId="23D62A53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7</w:t>
            </w:r>
            <w:r w:rsidR="0042733D">
              <w:rPr>
                <w:bCs/>
                <w:sz w:val="12"/>
                <w:szCs w:val="12"/>
              </w:rPr>
              <w:t>3</w:t>
            </w:r>
            <w:r>
              <w:rPr>
                <w:bCs/>
                <w:sz w:val="12"/>
                <w:szCs w:val="12"/>
              </w:rPr>
              <w:t xml:space="preserve"> (1.0)</w:t>
            </w:r>
          </w:p>
          <w:p w14:paraId="51BDC893" w14:textId="705E3D4F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9</w:t>
            </w:r>
            <w:r w:rsidR="0042733D">
              <w:rPr>
                <w:bCs/>
                <w:sz w:val="12"/>
                <w:szCs w:val="12"/>
              </w:rPr>
              <w:t>60</w:t>
            </w:r>
            <w:r>
              <w:rPr>
                <w:bCs/>
                <w:sz w:val="12"/>
                <w:szCs w:val="12"/>
              </w:rPr>
              <w:t xml:space="preserve"> (11.5)</w:t>
            </w:r>
          </w:p>
          <w:p w14:paraId="78C48F28" w14:textId="77777777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957 (5.6)</w:t>
            </w:r>
          </w:p>
          <w:p w14:paraId="27B4F6FB" w14:textId="77777777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49 (0.9)</w:t>
            </w:r>
          </w:p>
          <w:p w14:paraId="6473C1FD" w14:textId="71792440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1</w:t>
            </w:r>
            <w:r w:rsidR="0042733D">
              <w:rPr>
                <w:bCs/>
                <w:sz w:val="12"/>
                <w:szCs w:val="12"/>
              </w:rPr>
              <w:t>9</w:t>
            </w:r>
            <w:r>
              <w:rPr>
                <w:bCs/>
                <w:sz w:val="12"/>
                <w:szCs w:val="12"/>
              </w:rPr>
              <w:t xml:space="preserve"> (3.6)</w:t>
            </w:r>
          </w:p>
          <w:p w14:paraId="47E5F9B3" w14:textId="77777777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54 (0.9)</w:t>
            </w:r>
          </w:p>
          <w:p w14:paraId="5CA92C5B" w14:textId="77777777" w:rsidR="00766BC7" w:rsidRPr="005073E0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61 (2.1)</w:t>
            </w:r>
          </w:p>
        </w:tc>
        <w:tc>
          <w:tcPr>
            <w:tcW w:w="910" w:type="dxa"/>
          </w:tcPr>
          <w:p w14:paraId="61178137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5DC4F2DF" w14:textId="06EBC666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6</w:t>
            </w:r>
            <w:r w:rsidR="0042733D">
              <w:rPr>
                <w:bCs/>
                <w:sz w:val="12"/>
                <w:szCs w:val="12"/>
              </w:rPr>
              <w:t>7</w:t>
            </w:r>
            <w:r>
              <w:rPr>
                <w:bCs/>
                <w:sz w:val="12"/>
                <w:szCs w:val="12"/>
              </w:rPr>
              <w:t xml:space="preserve"> (37.9)</w:t>
            </w:r>
          </w:p>
          <w:p w14:paraId="67A63152" w14:textId="546DC72F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6</w:t>
            </w:r>
            <w:r w:rsidR="0042733D">
              <w:rPr>
                <w:bCs/>
                <w:sz w:val="12"/>
                <w:szCs w:val="12"/>
              </w:rPr>
              <w:t>7</w:t>
            </w:r>
            <w:r>
              <w:rPr>
                <w:bCs/>
                <w:sz w:val="12"/>
                <w:szCs w:val="12"/>
              </w:rPr>
              <w:t xml:space="preserve"> (28.0)</w:t>
            </w:r>
          </w:p>
          <w:p w14:paraId="6DBF0E99" w14:textId="348633DF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99 (19.</w:t>
            </w:r>
            <w:r w:rsidR="0042733D">
              <w:rPr>
                <w:bCs/>
                <w:sz w:val="12"/>
                <w:szCs w:val="12"/>
              </w:rPr>
              <w:t>7</w:t>
            </w:r>
            <w:r>
              <w:rPr>
                <w:bCs/>
                <w:sz w:val="12"/>
                <w:szCs w:val="12"/>
              </w:rPr>
              <w:t>)</w:t>
            </w:r>
          </w:p>
          <w:p w14:paraId="559FEE6E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6 (3.3)</w:t>
            </w:r>
          </w:p>
          <w:p w14:paraId="2EDBC798" w14:textId="6211E621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46 (7.2)</w:t>
            </w:r>
          </w:p>
          <w:p w14:paraId="4084E0AB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43 (7.1)</w:t>
            </w:r>
          </w:p>
          <w:p w14:paraId="44ABE0C7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 (0.0)</w:t>
            </w:r>
          </w:p>
          <w:p w14:paraId="10DB1846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8 (1.9)</w:t>
            </w:r>
          </w:p>
          <w:p w14:paraId="403EF113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5 (0.7)</w:t>
            </w:r>
          </w:p>
          <w:p w14:paraId="49B32FDB" w14:textId="54EED154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2</w:t>
            </w:r>
            <w:r w:rsidR="0042733D">
              <w:rPr>
                <w:bCs/>
                <w:sz w:val="12"/>
                <w:szCs w:val="12"/>
              </w:rPr>
              <w:t>3</w:t>
            </w:r>
            <w:r>
              <w:rPr>
                <w:bCs/>
                <w:sz w:val="12"/>
                <w:szCs w:val="12"/>
              </w:rPr>
              <w:t xml:space="preserve"> (6.</w:t>
            </w:r>
            <w:r w:rsidR="0042733D">
              <w:rPr>
                <w:bCs/>
                <w:sz w:val="12"/>
                <w:szCs w:val="12"/>
              </w:rPr>
              <w:t>1</w:t>
            </w:r>
            <w:r>
              <w:rPr>
                <w:bCs/>
                <w:sz w:val="12"/>
                <w:szCs w:val="12"/>
              </w:rPr>
              <w:t>)</w:t>
            </w:r>
          </w:p>
          <w:p w14:paraId="7A3FC91C" w14:textId="2803C68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</w:t>
            </w:r>
            <w:r w:rsidR="0042733D">
              <w:rPr>
                <w:bCs/>
                <w:sz w:val="12"/>
                <w:szCs w:val="12"/>
              </w:rPr>
              <w:t>1</w:t>
            </w:r>
            <w:r>
              <w:rPr>
                <w:bCs/>
                <w:sz w:val="12"/>
                <w:szCs w:val="12"/>
              </w:rPr>
              <w:t xml:space="preserve"> (3.5)</w:t>
            </w:r>
          </w:p>
          <w:p w14:paraId="7C132E3B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8 (0.9)</w:t>
            </w:r>
          </w:p>
          <w:p w14:paraId="06E17F67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5 (2.2)</w:t>
            </w:r>
          </w:p>
          <w:p w14:paraId="13E15089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2 (0.6)</w:t>
            </w:r>
          </w:p>
          <w:p w14:paraId="45DB6180" w14:textId="77777777" w:rsidR="00766BC7" w:rsidRPr="005073E0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5 (1.7)</w:t>
            </w:r>
          </w:p>
        </w:tc>
        <w:tc>
          <w:tcPr>
            <w:tcW w:w="909" w:type="dxa"/>
          </w:tcPr>
          <w:p w14:paraId="0C383B27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6441FDDD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37 (52.2)</w:t>
            </w:r>
          </w:p>
          <w:p w14:paraId="52B4F80D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81 (41.2)</w:t>
            </w:r>
          </w:p>
          <w:p w14:paraId="039CF2BA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66 (25.9)</w:t>
            </w:r>
          </w:p>
          <w:p w14:paraId="3718818B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6 (4.0)</w:t>
            </w:r>
          </w:p>
          <w:p w14:paraId="0CD568BD" w14:textId="63B66344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58 (11.2)</w:t>
            </w:r>
          </w:p>
          <w:p w14:paraId="721FD8FF" w14:textId="5091FC19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56 (11.</w:t>
            </w:r>
            <w:r w:rsidR="0042733D">
              <w:rPr>
                <w:bCs/>
                <w:sz w:val="12"/>
                <w:szCs w:val="12"/>
              </w:rPr>
              <w:t>0</w:t>
            </w:r>
            <w:r>
              <w:rPr>
                <w:bCs/>
                <w:sz w:val="12"/>
                <w:szCs w:val="12"/>
              </w:rPr>
              <w:t>)</w:t>
            </w:r>
          </w:p>
          <w:p w14:paraId="4AD4B3A2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 (0.1)</w:t>
            </w:r>
          </w:p>
          <w:p w14:paraId="5CFC3793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1 (1.5)</w:t>
            </w:r>
          </w:p>
          <w:p w14:paraId="52ECE78E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8 (1.3)</w:t>
            </w:r>
          </w:p>
          <w:p w14:paraId="657C14AA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48 (10.5)</w:t>
            </w:r>
          </w:p>
          <w:p w14:paraId="6431B50B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83 (5.9)</w:t>
            </w:r>
          </w:p>
          <w:p w14:paraId="61FB476D" w14:textId="775DA1C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2 (0.</w:t>
            </w:r>
            <w:r w:rsidR="0042733D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>)</w:t>
            </w:r>
          </w:p>
          <w:p w14:paraId="7FF01808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1 (2.2)</w:t>
            </w:r>
          </w:p>
          <w:p w14:paraId="38D6D947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6 (1.8)</w:t>
            </w:r>
          </w:p>
          <w:p w14:paraId="255A41B3" w14:textId="77777777" w:rsidR="00766BC7" w:rsidRPr="005073E0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6 (1.8)</w:t>
            </w:r>
          </w:p>
        </w:tc>
        <w:tc>
          <w:tcPr>
            <w:tcW w:w="910" w:type="dxa"/>
          </w:tcPr>
          <w:p w14:paraId="12973FC1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4F758CC7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3 (44.8)</w:t>
            </w:r>
          </w:p>
          <w:p w14:paraId="6BA69AF0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2 (41.4)</w:t>
            </w:r>
          </w:p>
          <w:p w14:paraId="7192D18F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 (3.4)</w:t>
            </w:r>
          </w:p>
          <w:p w14:paraId="287E5C34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 (6.9)</w:t>
            </w:r>
          </w:p>
          <w:p w14:paraId="374B93D6" w14:textId="670B1B64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 (6.9)</w:t>
            </w:r>
          </w:p>
          <w:p w14:paraId="69734817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 (13.8)</w:t>
            </w:r>
          </w:p>
          <w:p w14:paraId="06A181E9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 (0.0)</w:t>
            </w:r>
          </w:p>
          <w:p w14:paraId="7D017C2A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 (6.9)</w:t>
            </w:r>
          </w:p>
          <w:p w14:paraId="3D056420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 (0.0)</w:t>
            </w:r>
          </w:p>
          <w:p w14:paraId="12DEE5B0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 (13.8)</w:t>
            </w:r>
          </w:p>
          <w:p w14:paraId="0C1E3E0C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 (3.4)</w:t>
            </w:r>
          </w:p>
          <w:p w14:paraId="7F3F132B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 (0.0)</w:t>
            </w:r>
          </w:p>
          <w:p w14:paraId="31CF5D65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 (0.0)</w:t>
            </w:r>
          </w:p>
          <w:p w14:paraId="7B3EC06F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0 (0.0)</w:t>
            </w:r>
          </w:p>
          <w:p w14:paraId="31694CE0" w14:textId="77777777" w:rsidR="00766BC7" w:rsidRPr="005073E0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 (3.4)</w:t>
            </w:r>
          </w:p>
        </w:tc>
        <w:tc>
          <w:tcPr>
            <w:tcW w:w="909" w:type="dxa"/>
          </w:tcPr>
          <w:p w14:paraId="2FB6EC3E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1791C936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88 (52.3)</w:t>
            </w:r>
          </w:p>
          <w:p w14:paraId="4EE0E96B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18 (39.6)</w:t>
            </w:r>
          </w:p>
          <w:p w14:paraId="25678EAE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70 (30.9)</w:t>
            </w:r>
          </w:p>
          <w:p w14:paraId="10D976C4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7 (6.7)</w:t>
            </w:r>
          </w:p>
          <w:p w14:paraId="08F43504" w14:textId="3026B68D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2 (11.3)</w:t>
            </w:r>
          </w:p>
          <w:p w14:paraId="1BA2919B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9 (12.5)</w:t>
            </w:r>
          </w:p>
          <w:p w14:paraId="46B8A5CA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 (0.5)</w:t>
            </w:r>
          </w:p>
          <w:p w14:paraId="34BD13B5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6 (6.5)</w:t>
            </w:r>
          </w:p>
          <w:p w14:paraId="54A9D654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1 (2.0)</w:t>
            </w:r>
          </w:p>
          <w:p w14:paraId="12902A9D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8 (10.5)</w:t>
            </w:r>
          </w:p>
          <w:p w14:paraId="3FBF7132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7 (4.9)</w:t>
            </w:r>
          </w:p>
          <w:p w14:paraId="2E6672CB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 (1.3)</w:t>
            </w:r>
          </w:p>
          <w:p w14:paraId="2B4E913E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7 (3.1)</w:t>
            </w:r>
          </w:p>
          <w:p w14:paraId="0026B38C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 (0.9)</w:t>
            </w:r>
          </w:p>
          <w:p w14:paraId="67C2A1ED" w14:textId="77777777" w:rsidR="00766BC7" w:rsidRPr="005073E0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4 (4.4)</w:t>
            </w:r>
          </w:p>
        </w:tc>
        <w:tc>
          <w:tcPr>
            <w:tcW w:w="896" w:type="dxa"/>
          </w:tcPr>
          <w:p w14:paraId="30CAF76A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75825819" w14:textId="07377124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84</w:t>
            </w:r>
            <w:r w:rsidR="00353390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 xml:space="preserve"> (47.</w:t>
            </w:r>
            <w:r w:rsidR="00353390">
              <w:rPr>
                <w:bCs/>
                <w:sz w:val="12"/>
                <w:szCs w:val="12"/>
              </w:rPr>
              <w:t>3</w:t>
            </w:r>
            <w:r>
              <w:rPr>
                <w:bCs/>
                <w:sz w:val="12"/>
                <w:szCs w:val="12"/>
              </w:rPr>
              <w:t>)</w:t>
            </w:r>
          </w:p>
          <w:p w14:paraId="247AB8EF" w14:textId="52E328BC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1</w:t>
            </w:r>
            <w:r w:rsidR="00353390">
              <w:rPr>
                <w:bCs/>
                <w:sz w:val="12"/>
                <w:szCs w:val="12"/>
              </w:rPr>
              <w:t>11</w:t>
            </w:r>
            <w:r>
              <w:rPr>
                <w:bCs/>
                <w:sz w:val="12"/>
                <w:szCs w:val="12"/>
              </w:rPr>
              <w:t xml:space="preserve"> (35.1)</w:t>
            </w:r>
          </w:p>
          <w:p w14:paraId="13157A6D" w14:textId="34ADB920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36</w:t>
            </w:r>
            <w:r w:rsidR="00353390">
              <w:rPr>
                <w:bCs/>
                <w:sz w:val="12"/>
                <w:szCs w:val="12"/>
              </w:rPr>
              <w:t>5</w:t>
            </w:r>
            <w:r>
              <w:rPr>
                <w:bCs/>
                <w:sz w:val="12"/>
                <w:szCs w:val="12"/>
              </w:rPr>
              <w:t xml:space="preserve"> (22.7)</w:t>
            </w:r>
          </w:p>
          <w:p w14:paraId="3A0653A8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07 (5.1)</w:t>
            </w:r>
          </w:p>
          <w:p w14:paraId="4301229E" w14:textId="30800141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5</w:t>
            </w:r>
            <w:r w:rsidR="00353390">
              <w:rPr>
                <w:bCs/>
                <w:sz w:val="12"/>
                <w:szCs w:val="12"/>
              </w:rPr>
              <w:t>2</w:t>
            </w:r>
            <w:r>
              <w:rPr>
                <w:bCs/>
                <w:sz w:val="12"/>
                <w:szCs w:val="12"/>
              </w:rPr>
              <w:t xml:space="preserve"> (9.2)</w:t>
            </w:r>
          </w:p>
          <w:p w14:paraId="1D99D6E6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21 (8.7)</w:t>
            </w:r>
          </w:p>
          <w:p w14:paraId="31D604AE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0 (0.3)</w:t>
            </w:r>
          </w:p>
          <w:p w14:paraId="7A7E59DB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91 (3.2)</w:t>
            </w:r>
          </w:p>
          <w:p w14:paraId="5C4A0DCF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3 (1.2)</w:t>
            </w:r>
          </w:p>
          <w:p w14:paraId="2000A3BB" w14:textId="1E20B8AA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7</w:t>
            </w:r>
            <w:r w:rsidR="00353390">
              <w:rPr>
                <w:bCs/>
                <w:sz w:val="12"/>
                <w:szCs w:val="12"/>
              </w:rPr>
              <w:t>9</w:t>
            </w:r>
            <w:r>
              <w:rPr>
                <w:bCs/>
                <w:sz w:val="12"/>
                <w:szCs w:val="12"/>
              </w:rPr>
              <w:t xml:space="preserve"> (8.0)</w:t>
            </w:r>
          </w:p>
          <w:p w14:paraId="5395F521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30 (3.8)</w:t>
            </w:r>
          </w:p>
          <w:p w14:paraId="3AE9D5AB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4 (1.2)</w:t>
            </w:r>
          </w:p>
          <w:p w14:paraId="37B6E36E" w14:textId="3BBD0E5D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6</w:t>
            </w:r>
            <w:r w:rsidR="00353390">
              <w:rPr>
                <w:bCs/>
                <w:sz w:val="12"/>
                <w:szCs w:val="12"/>
              </w:rPr>
              <w:t>2</w:t>
            </w:r>
            <w:r>
              <w:rPr>
                <w:bCs/>
                <w:sz w:val="12"/>
                <w:szCs w:val="12"/>
              </w:rPr>
              <w:t xml:space="preserve"> (2.7)</w:t>
            </w:r>
          </w:p>
          <w:p w14:paraId="7E3FB26C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0 (0.7)</w:t>
            </w:r>
          </w:p>
          <w:p w14:paraId="6CACD3AA" w14:textId="77777777" w:rsidR="00766BC7" w:rsidRPr="005073E0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98 (3.3)</w:t>
            </w:r>
          </w:p>
        </w:tc>
      </w:tr>
      <w:tr w:rsidR="00766BC7" w:rsidRPr="005073E0" w14:paraId="173BE93E" w14:textId="77777777" w:rsidTr="00982491">
        <w:trPr>
          <w:tblCellSpacing w:w="14" w:type="dxa"/>
        </w:trPr>
        <w:tc>
          <w:tcPr>
            <w:tcW w:w="1758" w:type="dxa"/>
          </w:tcPr>
          <w:p w14:paraId="4C699358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>Opioids</w:t>
            </w:r>
          </w:p>
          <w:p w14:paraId="094677EE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any opioid prescription</w:t>
            </w:r>
          </w:p>
          <w:p w14:paraId="6F739A95" w14:textId="77777777" w:rsidR="00766BC7" w:rsidRPr="005073E0" w:rsidRDefault="00766BC7" w:rsidP="008C5397">
            <w:pPr>
              <w:tabs>
                <w:tab w:val="clear" w:pos="907"/>
              </w:tabs>
              <w:spacing w:line="240" w:lineRule="auto"/>
              <w:ind w:left="274" w:hanging="274"/>
              <w:rPr>
                <w:bCs/>
                <w:sz w:val="12"/>
                <w:szCs w:val="12"/>
              </w:rPr>
            </w:pPr>
            <w:r w:rsidRPr="005073E0">
              <w:rPr>
                <w:bCs/>
                <w:sz w:val="12"/>
                <w:szCs w:val="12"/>
              </w:rPr>
              <w:t xml:space="preserve">  &gt; 30-day supply</w:t>
            </w:r>
          </w:p>
        </w:tc>
        <w:tc>
          <w:tcPr>
            <w:tcW w:w="909" w:type="dxa"/>
          </w:tcPr>
          <w:p w14:paraId="40FE3E04" w14:textId="77777777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749DEAE7" w14:textId="4DABF373" w:rsidR="00766BC7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22</w:t>
            </w:r>
            <w:r w:rsidR="00443B5A">
              <w:rPr>
                <w:bCs/>
                <w:sz w:val="12"/>
                <w:szCs w:val="12"/>
              </w:rPr>
              <w:t>53</w:t>
            </w:r>
            <w:r>
              <w:rPr>
                <w:bCs/>
                <w:sz w:val="12"/>
                <w:szCs w:val="12"/>
              </w:rPr>
              <w:t xml:space="preserve"> (41.0)</w:t>
            </w:r>
          </w:p>
          <w:p w14:paraId="69499CBF" w14:textId="6FD7C93A" w:rsidR="00766BC7" w:rsidRPr="005073E0" w:rsidRDefault="00766BC7" w:rsidP="008C5397">
            <w:pPr>
              <w:tabs>
                <w:tab w:val="clear" w:pos="907"/>
                <w:tab w:val="decimal" w:pos="38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02</w:t>
            </w:r>
            <w:r w:rsidR="00443B5A">
              <w:rPr>
                <w:bCs/>
                <w:sz w:val="12"/>
                <w:szCs w:val="12"/>
              </w:rPr>
              <w:t>91</w:t>
            </w:r>
            <w:r>
              <w:rPr>
                <w:bCs/>
                <w:sz w:val="12"/>
                <w:szCs w:val="12"/>
              </w:rPr>
              <w:t xml:space="preserve"> (37.4)</w:t>
            </w:r>
          </w:p>
        </w:tc>
        <w:tc>
          <w:tcPr>
            <w:tcW w:w="910" w:type="dxa"/>
          </w:tcPr>
          <w:p w14:paraId="480F3CE7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0BA04AE1" w14:textId="77777777" w:rsidR="00766BC7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89 (45.9)</w:t>
            </w:r>
          </w:p>
          <w:p w14:paraId="1F654EDD" w14:textId="77777777" w:rsidR="00766BC7" w:rsidRPr="005073E0" w:rsidRDefault="00766BC7" w:rsidP="008C5397">
            <w:pPr>
              <w:tabs>
                <w:tab w:val="clear" w:pos="907"/>
                <w:tab w:val="decimal" w:pos="21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18 (41.7)</w:t>
            </w:r>
          </w:p>
        </w:tc>
        <w:tc>
          <w:tcPr>
            <w:tcW w:w="909" w:type="dxa"/>
          </w:tcPr>
          <w:p w14:paraId="0C8F45D0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6F75E1A6" w14:textId="77777777" w:rsidR="00766BC7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096 (39.9)</w:t>
            </w:r>
          </w:p>
          <w:p w14:paraId="185E9A23" w14:textId="77777777" w:rsidR="00766BC7" w:rsidRPr="005073E0" w:rsidRDefault="00766BC7" w:rsidP="008C5397">
            <w:pPr>
              <w:tabs>
                <w:tab w:val="clear" w:pos="907"/>
                <w:tab w:val="decimal" w:pos="23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013 (36.8)</w:t>
            </w:r>
          </w:p>
        </w:tc>
        <w:tc>
          <w:tcPr>
            <w:tcW w:w="910" w:type="dxa"/>
          </w:tcPr>
          <w:p w14:paraId="004BFBDF" w14:textId="77777777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7E0A549A" w14:textId="44085314" w:rsidR="00766BC7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3,3</w:t>
            </w:r>
            <w:r w:rsidR="00443B5A">
              <w:rPr>
                <w:bCs/>
                <w:sz w:val="12"/>
                <w:szCs w:val="12"/>
              </w:rPr>
              <w:t>64</w:t>
            </w:r>
            <w:r>
              <w:rPr>
                <w:bCs/>
                <w:sz w:val="12"/>
                <w:szCs w:val="12"/>
              </w:rPr>
              <w:t xml:space="preserve"> (42.</w:t>
            </w:r>
            <w:r w:rsidR="00443B5A">
              <w:rPr>
                <w:bCs/>
                <w:sz w:val="12"/>
                <w:szCs w:val="12"/>
              </w:rPr>
              <w:t>1</w:t>
            </w:r>
            <w:r>
              <w:rPr>
                <w:bCs/>
                <w:sz w:val="12"/>
                <w:szCs w:val="12"/>
              </w:rPr>
              <w:t>)</w:t>
            </w:r>
          </w:p>
          <w:p w14:paraId="6D5C99CC" w14:textId="4665E2A7" w:rsidR="00766BC7" w:rsidRPr="005073E0" w:rsidRDefault="00766BC7" w:rsidP="008C5397">
            <w:pPr>
              <w:tabs>
                <w:tab w:val="clear" w:pos="907"/>
                <w:tab w:val="decimal" w:pos="37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2,1</w:t>
            </w:r>
            <w:r w:rsidR="00443B5A">
              <w:rPr>
                <w:bCs/>
                <w:sz w:val="12"/>
                <w:szCs w:val="12"/>
              </w:rPr>
              <w:t>7</w:t>
            </w:r>
            <w:r>
              <w:rPr>
                <w:bCs/>
                <w:sz w:val="12"/>
                <w:szCs w:val="12"/>
              </w:rPr>
              <w:t>5 (38.4)</w:t>
            </w:r>
          </w:p>
        </w:tc>
        <w:tc>
          <w:tcPr>
            <w:tcW w:w="909" w:type="dxa"/>
          </w:tcPr>
          <w:p w14:paraId="14850718" w14:textId="77777777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4E6DF16B" w14:textId="77B52B09" w:rsidR="00766BC7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08</w:t>
            </w:r>
            <w:r w:rsidR="00053117">
              <w:rPr>
                <w:bCs/>
                <w:sz w:val="12"/>
                <w:szCs w:val="12"/>
              </w:rPr>
              <w:t>4</w:t>
            </w:r>
            <w:r>
              <w:rPr>
                <w:bCs/>
                <w:sz w:val="12"/>
                <w:szCs w:val="12"/>
              </w:rPr>
              <w:t xml:space="preserve"> (36.2)</w:t>
            </w:r>
          </w:p>
          <w:p w14:paraId="6AD37D92" w14:textId="4C056E2D" w:rsidR="00766BC7" w:rsidRPr="005073E0" w:rsidRDefault="00766BC7" w:rsidP="008C5397">
            <w:pPr>
              <w:tabs>
                <w:tab w:val="clear" w:pos="907"/>
                <w:tab w:val="decimal" w:pos="24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46</w:t>
            </w:r>
            <w:r w:rsidR="00053117">
              <w:rPr>
                <w:bCs/>
                <w:sz w:val="12"/>
                <w:szCs w:val="12"/>
              </w:rPr>
              <w:t>41</w:t>
            </w:r>
            <w:r>
              <w:rPr>
                <w:bCs/>
                <w:sz w:val="12"/>
                <w:szCs w:val="12"/>
              </w:rPr>
              <w:t xml:space="preserve"> (33.0)</w:t>
            </w:r>
          </w:p>
        </w:tc>
        <w:tc>
          <w:tcPr>
            <w:tcW w:w="910" w:type="dxa"/>
          </w:tcPr>
          <w:p w14:paraId="4E8532DD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66FD269E" w14:textId="4D431E8B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9</w:t>
            </w:r>
            <w:r w:rsidR="00053117">
              <w:rPr>
                <w:bCs/>
                <w:sz w:val="12"/>
                <w:szCs w:val="12"/>
              </w:rPr>
              <w:t>16</w:t>
            </w:r>
            <w:r>
              <w:rPr>
                <w:bCs/>
                <w:sz w:val="12"/>
                <w:szCs w:val="12"/>
              </w:rPr>
              <w:t xml:space="preserve"> (41.8)</w:t>
            </w:r>
          </w:p>
          <w:p w14:paraId="18BF6F8A" w14:textId="11FC36A5" w:rsidR="00766BC7" w:rsidRPr="005073E0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16</w:t>
            </w:r>
            <w:r w:rsidR="00053117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 xml:space="preserve"> (37.8)</w:t>
            </w:r>
          </w:p>
        </w:tc>
        <w:tc>
          <w:tcPr>
            <w:tcW w:w="909" w:type="dxa"/>
          </w:tcPr>
          <w:p w14:paraId="0326C971" w14:textId="77777777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020AB265" w14:textId="11CCA1BD" w:rsidR="00766BC7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4</w:t>
            </w:r>
            <w:r w:rsidR="0042733D">
              <w:rPr>
                <w:bCs/>
                <w:sz w:val="12"/>
                <w:szCs w:val="12"/>
              </w:rPr>
              <w:t>23</w:t>
            </w:r>
            <w:r>
              <w:rPr>
                <w:bCs/>
                <w:sz w:val="12"/>
                <w:szCs w:val="12"/>
              </w:rPr>
              <w:t xml:space="preserve"> (43.6)</w:t>
            </w:r>
          </w:p>
          <w:p w14:paraId="6F6A84F6" w14:textId="455815CA" w:rsidR="00766BC7" w:rsidRPr="005073E0" w:rsidRDefault="00766BC7" w:rsidP="008C5397">
            <w:pPr>
              <w:tabs>
                <w:tab w:val="clear" w:pos="907"/>
                <w:tab w:val="decimal" w:pos="26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7</w:t>
            </w:r>
            <w:r w:rsidR="0042733D">
              <w:rPr>
                <w:bCs/>
                <w:sz w:val="12"/>
                <w:szCs w:val="12"/>
              </w:rPr>
              <w:t>60</w:t>
            </w:r>
            <w:r>
              <w:rPr>
                <w:bCs/>
                <w:sz w:val="12"/>
                <w:szCs w:val="12"/>
              </w:rPr>
              <w:t xml:space="preserve"> (39.7)</w:t>
            </w:r>
          </w:p>
        </w:tc>
        <w:tc>
          <w:tcPr>
            <w:tcW w:w="910" w:type="dxa"/>
          </w:tcPr>
          <w:p w14:paraId="647BD203" w14:textId="7777777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7D34B100" w14:textId="493ED897" w:rsidR="00766BC7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032 (51.</w:t>
            </w:r>
            <w:r w:rsidR="0042733D">
              <w:rPr>
                <w:bCs/>
                <w:sz w:val="12"/>
                <w:szCs w:val="12"/>
              </w:rPr>
              <w:t>0</w:t>
            </w:r>
            <w:r>
              <w:rPr>
                <w:bCs/>
                <w:sz w:val="12"/>
                <w:szCs w:val="12"/>
              </w:rPr>
              <w:t>)</w:t>
            </w:r>
          </w:p>
          <w:p w14:paraId="69774D20" w14:textId="4A3E709D" w:rsidR="00766BC7" w:rsidRPr="005073E0" w:rsidRDefault="00766BC7" w:rsidP="008C5397">
            <w:pPr>
              <w:tabs>
                <w:tab w:val="clear" w:pos="907"/>
                <w:tab w:val="decimal" w:pos="22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917 (45.</w:t>
            </w:r>
            <w:r w:rsidR="0042733D">
              <w:rPr>
                <w:bCs/>
                <w:sz w:val="12"/>
                <w:szCs w:val="12"/>
              </w:rPr>
              <w:t>3</w:t>
            </w:r>
            <w:r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909" w:type="dxa"/>
          </w:tcPr>
          <w:p w14:paraId="20D6B5D8" w14:textId="77777777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680AE48D" w14:textId="4C90C901" w:rsidR="00766BC7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4</w:t>
            </w:r>
            <w:r w:rsidR="0042733D">
              <w:rPr>
                <w:bCs/>
                <w:sz w:val="12"/>
                <w:szCs w:val="12"/>
              </w:rPr>
              <w:t>6</w:t>
            </w:r>
            <w:r>
              <w:rPr>
                <w:bCs/>
                <w:sz w:val="12"/>
                <w:szCs w:val="12"/>
              </w:rPr>
              <w:t xml:space="preserve"> (52.8)</w:t>
            </w:r>
          </w:p>
          <w:p w14:paraId="04EEE133" w14:textId="5592D10E" w:rsidR="00766BC7" w:rsidRPr="005073E0" w:rsidRDefault="00766BC7" w:rsidP="008C5397">
            <w:pPr>
              <w:tabs>
                <w:tab w:val="clear" w:pos="907"/>
                <w:tab w:val="decimal" w:pos="188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9</w:t>
            </w:r>
            <w:r w:rsidR="0042733D">
              <w:rPr>
                <w:bCs/>
                <w:sz w:val="12"/>
                <w:szCs w:val="12"/>
              </w:rPr>
              <w:t>1</w:t>
            </w:r>
            <w:r>
              <w:rPr>
                <w:bCs/>
                <w:sz w:val="12"/>
                <w:szCs w:val="12"/>
              </w:rPr>
              <w:t xml:space="preserve"> (48.9)</w:t>
            </w:r>
          </w:p>
        </w:tc>
        <w:tc>
          <w:tcPr>
            <w:tcW w:w="910" w:type="dxa"/>
          </w:tcPr>
          <w:p w14:paraId="5B420B30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0FB409FB" w14:textId="77777777" w:rsidR="00766BC7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5 (51.7)</w:t>
            </w:r>
          </w:p>
          <w:p w14:paraId="08EF97FC" w14:textId="77777777" w:rsidR="00766BC7" w:rsidRPr="005073E0" w:rsidRDefault="00766BC7" w:rsidP="008C5397">
            <w:pPr>
              <w:tabs>
                <w:tab w:val="clear" w:pos="907"/>
                <w:tab w:val="decimal" w:pos="150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5 (51.7)</w:t>
            </w:r>
          </w:p>
        </w:tc>
        <w:tc>
          <w:tcPr>
            <w:tcW w:w="909" w:type="dxa"/>
          </w:tcPr>
          <w:p w14:paraId="6AA6620E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0C0CA62E" w14:textId="77777777" w:rsidR="00766BC7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12 (56.6)</w:t>
            </w:r>
          </w:p>
          <w:p w14:paraId="5C4FE62F" w14:textId="77777777" w:rsidR="00766BC7" w:rsidRPr="005073E0" w:rsidRDefault="00766BC7" w:rsidP="008C5397">
            <w:pPr>
              <w:tabs>
                <w:tab w:val="clear" w:pos="907"/>
                <w:tab w:val="decimal" w:pos="203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10 (56.3)</w:t>
            </w:r>
          </w:p>
        </w:tc>
        <w:tc>
          <w:tcPr>
            <w:tcW w:w="896" w:type="dxa"/>
          </w:tcPr>
          <w:p w14:paraId="003E911D" w14:textId="77777777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</w:p>
          <w:p w14:paraId="7B51B88F" w14:textId="5A311228" w:rsidR="00766BC7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300</w:t>
            </w:r>
            <w:r w:rsidR="00353390">
              <w:rPr>
                <w:bCs/>
                <w:sz w:val="12"/>
                <w:szCs w:val="12"/>
              </w:rPr>
              <w:t>8</w:t>
            </w:r>
            <w:r>
              <w:rPr>
                <w:bCs/>
                <w:sz w:val="12"/>
                <w:szCs w:val="12"/>
              </w:rPr>
              <w:t xml:space="preserve"> (50.0)</w:t>
            </w:r>
          </w:p>
          <w:p w14:paraId="09223A8B" w14:textId="286DB090" w:rsidR="00766BC7" w:rsidRPr="005073E0" w:rsidRDefault="00766BC7" w:rsidP="008C5397">
            <w:pPr>
              <w:tabs>
                <w:tab w:val="clear" w:pos="907"/>
                <w:tab w:val="decimal" w:pos="255"/>
              </w:tabs>
              <w:spacing w:line="240" w:lineRule="auto"/>
              <w:ind w:firstLine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281</w:t>
            </w:r>
            <w:r w:rsidR="00353390">
              <w:rPr>
                <w:bCs/>
                <w:sz w:val="12"/>
                <w:szCs w:val="12"/>
              </w:rPr>
              <w:t>2</w:t>
            </w:r>
            <w:r>
              <w:rPr>
                <w:bCs/>
                <w:sz w:val="12"/>
                <w:szCs w:val="12"/>
              </w:rPr>
              <w:t xml:space="preserve"> (46.</w:t>
            </w:r>
            <w:r w:rsidR="00353390">
              <w:rPr>
                <w:bCs/>
                <w:sz w:val="12"/>
                <w:szCs w:val="12"/>
              </w:rPr>
              <w:t>7</w:t>
            </w:r>
            <w:r>
              <w:rPr>
                <w:bCs/>
                <w:sz w:val="12"/>
                <w:szCs w:val="12"/>
              </w:rPr>
              <w:t>)</w:t>
            </w:r>
          </w:p>
        </w:tc>
      </w:tr>
    </w:tbl>
    <w:p w14:paraId="706FB19C" w14:textId="77777777" w:rsidR="00766BC7" w:rsidRDefault="00766BC7" w:rsidP="00766BC7">
      <w:pPr>
        <w:tabs>
          <w:tab w:val="clear" w:pos="907"/>
        </w:tabs>
        <w:spacing w:line="240" w:lineRule="auto"/>
        <w:ind w:firstLine="0"/>
        <w:rPr>
          <w:bCs/>
          <w:sz w:val="20"/>
          <w:szCs w:val="20"/>
        </w:rPr>
      </w:pPr>
    </w:p>
    <w:p w14:paraId="07FD8F75" w14:textId="3E3054D4" w:rsidR="00766BC7" w:rsidRDefault="00766BC7" w:rsidP="00766BC7">
      <w:pPr>
        <w:tabs>
          <w:tab w:val="clear" w:pos="907"/>
        </w:tabs>
        <w:spacing w:line="24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>‘Linkage to VHA’ was defined as enrolled and utilized VHA services after separating from the military. Chronic pain was determined</w:t>
      </w:r>
      <w:r w:rsidRPr="0034165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ased on the soldiers’ first year of utilization after linking to VHA and categories are </w:t>
      </w:r>
      <w:r w:rsidRPr="00341650">
        <w:rPr>
          <w:sz w:val="20"/>
          <w:szCs w:val="20"/>
        </w:rPr>
        <w:t>not mutually exclusive.</w:t>
      </w:r>
      <w:r>
        <w:rPr>
          <w:sz w:val="20"/>
          <w:szCs w:val="20"/>
        </w:rPr>
        <w:t xml:space="preserve"> </w:t>
      </w:r>
    </w:p>
    <w:p w14:paraId="257530A1" w14:textId="77777777" w:rsidR="00766BC7" w:rsidRDefault="00766BC7" w:rsidP="00766BC7">
      <w:pPr>
        <w:tabs>
          <w:tab w:val="clear" w:pos="907"/>
        </w:tabs>
        <w:spacing w:line="240" w:lineRule="auto"/>
        <w:ind w:firstLine="0"/>
        <w:rPr>
          <w:sz w:val="20"/>
          <w:szCs w:val="20"/>
        </w:rPr>
      </w:pPr>
    </w:p>
    <w:p w14:paraId="1BD76203" w14:textId="77777777" w:rsidR="00766BC7" w:rsidRPr="00360BF4" w:rsidRDefault="00766BC7" w:rsidP="00766BC7">
      <w:pPr>
        <w:tabs>
          <w:tab w:val="clear" w:pos="907"/>
        </w:tabs>
        <w:spacing w:line="240" w:lineRule="auto"/>
        <w:ind w:firstLine="0"/>
        <w:rPr>
          <w:sz w:val="20"/>
          <w:szCs w:val="20"/>
        </w:rPr>
      </w:pPr>
      <w:proofErr w:type="spellStart"/>
      <w:r w:rsidRPr="00975239">
        <w:rPr>
          <w:bCs/>
          <w:sz w:val="20"/>
          <w:szCs w:val="20"/>
          <w:vertAlign w:val="superscript"/>
        </w:rPr>
        <w:t>a</w:t>
      </w:r>
      <w:proofErr w:type="spellEnd"/>
      <w:r>
        <w:rPr>
          <w:bCs/>
          <w:sz w:val="20"/>
          <w:szCs w:val="20"/>
        </w:rPr>
        <w:t xml:space="preserve"> Includes ICD-9</w:t>
      </w:r>
      <w:r w:rsidRPr="00360BF4">
        <w:rPr>
          <w:bCs/>
          <w:sz w:val="20"/>
          <w:szCs w:val="20"/>
          <w:vertAlign w:val="superscript"/>
        </w:rPr>
        <w:t xml:space="preserve"> </w:t>
      </w:r>
      <w:r w:rsidRPr="00360BF4">
        <w:rPr>
          <w:sz w:val="20"/>
          <w:szCs w:val="20"/>
        </w:rPr>
        <w:t xml:space="preserve">diagnosis codes 338.2 </w:t>
      </w:r>
      <w:r>
        <w:rPr>
          <w:sz w:val="20"/>
          <w:szCs w:val="20"/>
        </w:rPr>
        <w:t xml:space="preserve">(chronic pain) </w:t>
      </w:r>
      <w:r w:rsidRPr="00360BF4">
        <w:rPr>
          <w:sz w:val="20"/>
          <w:szCs w:val="20"/>
        </w:rPr>
        <w:t>and 338.4</w:t>
      </w:r>
      <w:r>
        <w:rPr>
          <w:sz w:val="20"/>
          <w:szCs w:val="20"/>
        </w:rPr>
        <w:t xml:space="preserve"> (chronic pain syndrome) and ICD-10 diagnosis codes G89.2 (chronic pain) and G89.4 (chronic pain syndrome).</w:t>
      </w:r>
    </w:p>
    <w:p w14:paraId="30D7D88B" w14:textId="77777777" w:rsidR="00766BC7" w:rsidRPr="00341650" w:rsidRDefault="00766BC7" w:rsidP="00766BC7">
      <w:pPr>
        <w:tabs>
          <w:tab w:val="clear" w:pos="907"/>
        </w:tabs>
        <w:spacing w:line="240" w:lineRule="auto"/>
        <w:ind w:firstLine="0"/>
        <w:rPr>
          <w:sz w:val="20"/>
          <w:szCs w:val="20"/>
        </w:rPr>
      </w:pPr>
    </w:p>
    <w:p w14:paraId="639B22F6" w14:textId="5BBCC0E8" w:rsidR="00766BC7" w:rsidRDefault="00766BC7" w:rsidP="00766BC7">
      <w:pPr>
        <w:tabs>
          <w:tab w:val="clear" w:pos="907"/>
        </w:tabs>
        <w:spacing w:line="240" w:lineRule="auto"/>
        <w:ind w:firstLine="0"/>
        <w:rPr>
          <w:sz w:val="20"/>
          <w:szCs w:val="20"/>
        </w:rPr>
      </w:pPr>
      <w:r w:rsidRPr="00341650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VHA: Veterans Health Administration</w:t>
      </w:r>
      <w:r w:rsidRPr="00341650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CNS: Central Nervous System; </w:t>
      </w:r>
      <w:r w:rsidRPr="00341650">
        <w:rPr>
          <w:sz w:val="20"/>
          <w:szCs w:val="20"/>
        </w:rPr>
        <w:t>ICD: International Classification of Diseases</w:t>
      </w:r>
      <w:r>
        <w:rPr>
          <w:sz w:val="20"/>
          <w:szCs w:val="20"/>
        </w:rPr>
        <w:t>; NPT: Nonpharmacological Treatment; TENS: Transcutaneous Electrical Nerve Stimulation; CIH: Complementary &amp; Integrative Health</w:t>
      </w:r>
      <w:r w:rsidRPr="00341650">
        <w:rPr>
          <w:sz w:val="20"/>
          <w:szCs w:val="20"/>
        </w:rPr>
        <w:t>.</w:t>
      </w:r>
    </w:p>
    <w:p w14:paraId="7341798B" w14:textId="31E0AD9A" w:rsidR="00863F2B" w:rsidRDefault="00863F2B" w:rsidP="00766BC7">
      <w:pPr>
        <w:tabs>
          <w:tab w:val="clear" w:pos="907"/>
        </w:tabs>
        <w:spacing w:line="240" w:lineRule="auto"/>
        <w:ind w:firstLine="0"/>
        <w:rPr>
          <w:sz w:val="20"/>
          <w:szCs w:val="20"/>
        </w:rPr>
      </w:pPr>
    </w:p>
    <w:p w14:paraId="687EDD38" w14:textId="7553B676" w:rsidR="00AB5FC4" w:rsidRPr="000E7D15" w:rsidRDefault="00AB5FC4" w:rsidP="008D4FD5">
      <w:pPr>
        <w:ind w:firstLine="0"/>
        <w:rPr>
          <w:sz w:val="22"/>
          <w:szCs w:val="22"/>
        </w:rPr>
      </w:pPr>
    </w:p>
    <w:sectPr w:rsidR="00AB5FC4" w:rsidRPr="000E7D15" w:rsidSect="008D4F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75B"/>
    <w:rsid w:val="00010B32"/>
    <w:rsid w:val="0001418B"/>
    <w:rsid w:val="00043726"/>
    <w:rsid w:val="00050F26"/>
    <w:rsid w:val="000530CB"/>
    <w:rsid w:val="00053117"/>
    <w:rsid w:val="00091418"/>
    <w:rsid w:val="000B3024"/>
    <w:rsid w:val="000B4DA9"/>
    <w:rsid w:val="000B6EDC"/>
    <w:rsid w:val="000E7D15"/>
    <w:rsid w:val="000F1B69"/>
    <w:rsid w:val="00111D6C"/>
    <w:rsid w:val="0012759C"/>
    <w:rsid w:val="00130C4B"/>
    <w:rsid w:val="0015168C"/>
    <w:rsid w:val="00153F3B"/>
    <w:rsid w:val="0018081A"/>
    <w:rsid w:val="00185A07"/>
    <w:rsid w:val="001934A8"/>
    <w:rsid w:val="001E49F9"/>
    <w:rsid w:val="00215067"/>
    <w:rsid w:val="00221AE4"/>
    <w:rsid w:val="00231857"/>
    <w:rsid w:val="002324BC"/>
    <w:rsid w:val="00242B34"/>
    <w:rsid w:val="0025777A"/>
    <w:rsid w:val="00292CB0"/>
    <w:rsid w:val="00293268"/>
    <w:rsid w:val="00296037"/>
    <w:rsid w:val="002A40BE"/>
    <w:rsid w:val="002C086B"/>
    <w:rsid w:val="002C2F4B"/>
    <w:rsid w:val="002C4710"/>
    <w:rsid w:val="002D16A4"/>
    <w:rsid w:val="00301EFD"/>
    <w:rsid w:val="003334A8"/>
    <w:rsid w:val="00340DDC"/>
    <w:rsid w:val="00341650"/>
    <w:rsid w:val="00342EC5"/>
    <w:rsid w:val="00353390"/>
    <w:rsid w:val="00360BF4"/>
    <w:rsid w:val="003741C6"/>
    <w:rsid w:val="00376130"/>
    <w:rsid w:val="00377F05"/>
    <w:rsid w:val="00386DAF"/>
    <w:rsid w:val="00390A99"/>
    <w:rsid w:val="00394E7F"/>
    <w:rsid w:val="003B7F32"/>
    <w:rsid w:val="003C63BA"/>
    <w:rsid w:val="003E5286"/>
    <w:rsid w:val="003F4A12"/>
    <w:rsid w:val="00424063"/>
    <w:rsid w:val="00426460"/>
    <w:rsid w:val="0042733D"/>
    <w:rsid w:val="00443B5A"/>
    <w:rsid w:val="004729E9"/>
    <w:rsid w:val="00474EB6"/>
    <w:rsid w:val="00481B8B"/>
    <w:rsid w:val="00486918"/>
    <w:rsid w:val="00486B8B"/>
    <w:rsid w:val="004A0B76"/>
    <w:rsid w:val="004E1C68"/>
    <w:rsid w:val="004E6F73"/>
    <w:rsid w:val="00502841"/>
    <w:rsid w:val="0051081A"/>
    <w:rsid w:val="00512490"/>
    <w:rsid w:val="00522ED2"/>
    <w:rsid w:val="005315DB"/>
    <w:rsid w:val="005323AF"/>
    <w:rsid w:val="00534368"/>
    <w:rsid w:val="005455DF"/>
    <w:rsid w:val="00545E76"/>
    <w:rsid w:val="005469BF"/>
    <w:rsid w:val="00547DA4"/>
    <w:rsid w:val="0056357B"/>
    <w:rsid w:val="00565817"/>
    <w:rsid w:val="0056737F"/>
    <w:rsid w:val="00575BE7"/>
    <w:rsid w:val="00583967"/>
    <w:rsid w:val="005A4B33"/>
    <w:rsid w:val="005B673D"/>
    <w:rsid w:val="005E3DF5"/>
    <w:rsid w:val="005F18C7"/>
    <w:rsid w:val="00615BF1"/>
    <w:rsid w:val="00615DE0"/>
    <w:rsid w:val="0062455B"/>
    <w:rsid w:val="006310E9"/>
    <w:rsid w:val="00660A8B"/>
    <w:rsid w:val="00675AC0"/>
    <w:rsid w:val="0068377A"/>
    <w:rsid w:val="00696FB5"/>
    <w:rsid w:val="006A004D"/>
    <w:rsid w:val="006A4727"/>
    <w:rsid w:val="006B0C01"/>
    <w:rsid w:val="006C5B45"/>
    <w:rsid w:val="006D13B7"/>
    <w:rsid w:val="006D5DEE"/>
    <w:rsid w:val="006F5BAD"/>
    <w:rsid w:val="006F717E"/>
    <w:rsid w:val="00717CAF"/>
    <w:rsid w:val="00720541"/>
    <w:rsid w:val="00766BC7"/>
    <w:rsid w:val="00766CB2"/>
    <w:rsid w:val="00775116"/>
    <w:rsid w:val="007A0883"/>
    <w:rsid w:val="007C2E47"/>
    <w:rsid w:val="00813A63"/>
    <w:rsid w:val="00825B6D"/>
    <w:rsid w:val="00840A43"/>
    <w:rsid w:val="00863F2B"/>
    <w:rsid w:val="008875CE"/>
    <w:rsid w:val="00891508"/>
    <w:rsid w:val="008957BE"/>
    <w:rsid w:val="008C239F"/>
    <w:rsid w:val="008C3641"/>
    <w:rsid w:val="008C5397"/>
    <w:rsid w:val="008C7B28"/>
    <w:rsid w:val="008D4FD5"/>
    <w:rsid w:val="008D60EE"/>
    <w:rsid w:val="008E752A"/>
    <w:rsid w:val="008F09B0"/>
    <w:rsid w:val="008F175B"/>
    <w:rsid w:val="00920F4B"/>
    <w:rsid w:val="00923469"/>
    <w:rsid w:val="009336EF"/>
    <w:rsid w:val="0093665A"/>
    <w:rsid w:val="00942DB1"/>
    <w:rsid w:val="009448FD"/>
    <w:rsid w:val="00961440"/>
    <w:rsid w:val="00970140"/>
    <w:rsid w:val="009739AA"/>
    <w:rsid w:val="00975239"/>
    <w:rsid w:val="00982491"/>
    <w:rsid w:val="00983CCC"/>
    <w:rsid w:val="009979BA"/>
    <w:rsid w:val="009A3822"/>
    <w:rsid w:val="009B5C15"/>
    <w:rsid w:val="009D618A"/>
    <w:rsid w:val="009E79FB"/>
    <w:rsid w:val="009F0D38"/>
    <w:rsid w:val="00A105AB"/>
    <w:rsid w:val="00A1250B"/>
    <w:rsid w:val="00A44B44"/>
    <w:rsid w:val="00A44E88"/>
    <w:rsid w:val="00A510FB"/>
    <w:rsid w:val="00A63C1B"/>
    <w:rsid w:val="00A75B4F"/>
    <w:rsid w:val="00A805F6"/>
    <w:rsid w:val="00A85CEB"/>
    <w:rsid w:val="00AA0CD7"/>
    <w:rsid w:val="00AB5FC4"/>
    <w:rsid w:val="00AB70ED"/>
    <w:rsid w:val="00AD6F70"/>
    <w:rsid w:val="00AE2F1C"/>
    <w:rsid w:val="00B20ED4"/>
    <w:rsid w:val="00B77610"/>
    <w:rsid w:val="00BA7CF0"/>
    <w:rsid w:val="00BD560B"/>
    <w:rsid w:val="00BD7279"/>
    <w:rsid w:val="00BE7E79"/>
    <w:rsid w:val="00C13B67"/>
    <w:rsid w:val="00C13F6C"/>
    <w:rsid w:val="00C823C2"/>
    <w:rsid w:val="00CA1762"/>
    <w:rsid w:val="00CC06F8"/>
    <w:rsid w:val="00CD5E9D"/>
    <w:rsid w:val="00CE2DF6"/>
    <w:rsid w:val="00CE56E9"/>
    <w:rsid w:val="00D22803"/>
    <w:rsid w:val="00D2420C"/>
    <w:rsid w:val="00D24CA3"/>
    <w:rsid w:val="00D2744A"/>
    <w:rsid w:val="00D315D5"/>
    <w:rsid w:val="00D31BAD"/>
    <w:rsid w:val="00D63DE7"/>
    <w:rsid w:val="00D64310"/>
    <w:rsid w:val="00D8087D"/>
    <w:rsid w:val="00D84E69"/>
    <w:rsid w:val="00DE58E3"/>
    <w:rsid w:val="00DE6067"/>
    <w:rsid w:val="00DF0092"/>
    <w:rsid w:val="00E4169A"/>
    <w:rsid w:val="00E60D9F"/>
    <w:rsid w:val="00E6405E"/>
    <w:rsid w:val="00E7634A"/>
    <w:rsid w:val="00E9472C"/>
    <w:rsid w:val="00EA55DA"/>
    <w:rsid w:val="00EB236B"/>
    <w:rsid w:val="00EB6CA0"/>
    <w:rsid w:val="00ED16CF"/>
    <w:rsid w:val="00ED432B"/>
    <w:rsid w:val="00ED45F3"/>
    <w:rsid w:val="00EE5402"/>
    <w:rsid w:val="00EF09A3"/>
    <w:rsid w:val="00F009AD"/>
    <w:rsid w:val="00F164D5"/>
    <w:rsid w:val="00F2349F"/>
    <w:rsid w:val="00F24DF6"/>
    <w:rsid w:val="00F420C5"/>
    <w:rsid w:val="00F548F8"/>
    <w:rsid w:val="00F63AC5"/>
    <w:rsid w:val="00F8025F"/>
    <w:rsid w:val="00F9684D"/>
    <w:rsid w:val="00F97EAD"/>
    <w:rsid w:val="00FB2D06"/>
    <w:rsid w:val="00FB36B6"/>
    <w:rsid w:val="00FB596E"/>
    <w:rsid w:val="00FD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6483D"/>
  <w15:chartTrackingRefBased/>
  <w15:docId w15:val="{C900031F-0BB4-4BFE-9E95-B03E68B5F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6130"/>
    <w:pPr>
      <w:tabs>
        <w:tab w:val="left" w:pos="907"/>
      </w:tabs>
      <w:spacing w:after="0" w:line="300" w:lineRule="auto"/>
      <w:ind w:firstLine="907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75B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3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9F"/>
    <w:rPr>
      <w:rFonts w:ascii="Segoe UI" w:eastAsia="Cambr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0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5AB"/>
    <w:rPr>
      <w:rFonts w:ascii="Times New Roman" w:eastAsia="Cambr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5AB"/>
    <w:rPr>
      <w:rFonts w:ascii="Times New Roman" w:eastAsia="Cambr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wijk, Esther L.</dc:creator>
  <cp:keywords/>
  <dc:description/>
  <cp:lastModifiedBy>Rachel Sayko Adams</cp:lastModifiedBy>
  <cp:revision>4</cp:revision>
  <cp:lastPrinted>2020-10-19T19:26:00Z</cp:lastPrinted>
  <dcterms:created xsi:type="dcterms:W3CDTF">2020-10-23T16:05:00Z</dcterms:created>
  <dcterms:modified xsi:type="dcterms:W3CDTF">2020-10-23T16:08:00Z</dcterms:modified>
</cp:coreProperties>
</file>